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7BF437" w14:textId="77777777" w:rsidR="00C67450" w:rsidRPr="007D59D4" w:rsidRDefault="00C67450" w:rsidP="00C67450">
      <w:pPr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3C54D24C" w14:textId="77777777" w:rsidR="00C67450" w:rsidRPr="007D59D4" w:rsidRDefault="00C67450" w:rsidP="00C67450">
      <w:pPr>
        <w:jc w:val="both"/>
        <w:rPr>
          <w:rFonts w:ascii="Times New Roman" w:hAnsi="Times New Roman" w:cs="Times New Roman"/>
          <w:lang w:val="en-US"/>
        </w:rPr>
      </w:pPr>
    </w:p>
    <w:p w14:paraId="1D14922A" w14:textId="77777777" w:rsidR="00C67450" w:rsidRPr="007D59D4" w:rsidRDefault="00C67450" w:rsidP="00C67450">
      <w:pPr>
        <w:jc w:val="both"/>
        <w:rPr>
          <w:rFonts w:ascii="Times New Roman" w:hAnsi="Times New Roman" w:cs="Times New Roman"/>
          <w:lang w:val="en-US"/>
        </w:rPr>
      </w:pPr>
    </w:p>
    <w:p w14:paraId="393825F5" w14:textId="77777777" w:rsidR="00C67450" w:rsidRPr="007D59D4" w:rsidRDefault="00C67450" w:rsidP="00C67450">
      <w:pPr>
        <w:jc w:val="both"/>
        <w:rPr>
          <w:rFonts w:ascii="Times New Roman" w:hAnsi="Times New Roman" w:cs="Times New Roman"/>
          <w:lang w:val="en-US"/>
        </w:rPr>
      </w:pPr>
    </w:p>
    <w:p w14:paraId="3A14F388" w14:textId="77777777" w:rsidR="00C67450" w:rsidRPr="007D59D4" w:rsidRDefault="00C67450" w:rsidP="00C67450">
      <w:pPr>
        <w:jc w:val="both"/>
        <w:rPr>
          <w:rFonts w:ascii="Times New Roman" w:hAnsi="Times New Roman" w:cs="Times New Roman"/>
          <w:b/>
          <w:lang w:val="en-US"/>
        </w:rPr>
      </w:pPr>
      <w:r w:rsidRPr="007D59D4">
        <w:rPr>
          <w:rFonts w:ascii="Times New Roman" w:hAnsi="Times New Roman" w:cs="Times New Roman"/>
          <w:b/>
          <w:lang w:val="en-US"/>
        </w:rPr>
        <w:t xml:space="preserve">SUPPLEMENTARY INFORMATION </w:t>
      </w:r>
    </w:p>
    <w:p w14:paraId="50CF85D7" w14:textId="77777777" w:rsidR="00C67450" w:rsidRPr="007D59D4" w:rsidRDefault="00C67450" w:rsidP="00C67450">
      <w:pPr>
        <w:jc w:val="both"/>
        <w:rPr>
          <w:rFonts w:ascii="Times New Roman" w:hAnsi="Times New Roman" w:cs="Times New Roman"/>
          <w:lang w:val="en-US"/>
        </w:rPr>
      </w:pPr>
    </w:p>
    <w:p w14:paraId="444E765A" w14:textId="77777777" w:rsidR="00C67450" w:rsidRPr="007D59D4" w:rsidRDefault="00C67450" w:rsidP="00C67450">
      <w:pPr>
        <w:jc w:val="both"/>
        <w:rPr>
          <w:rFonts w:ascii="Times New Roman" w:hAnsi="Times New Roman" w:cs="Times New Roman"/>
          <w:lang w:val="en-US"/>
        </w:rPr>
      </w:pPr>
      <w:r w:rsidRPr="007D59D4">
        <w:rPr>
          <w:rFonts w:ascii="Times New Roman" w:hAnsi="Times New Roman" w:cs="Times New Roman"/>
          <w:b/>
          <w:bCs/>
          <w:lang w:val="en-US"/>
        </w:rPr>
        <w:t>Table S1.</w:t>
      </w:r>
      <w:r w:rsidRPr="007D59D4">
        <w:rPr>
          <w:rFonts w:ascii="Times New Roman" w:hAnsi="Times New Roman" w:cs="Times New Roman"/>
          <w:lang w:val="en-US"/>
        </w:rPr>
        <w:t xml:space="preserve"> Exercise Training Data.</w:t>
      </w:r>
    </w:p>
    <w:tbl>
      <w:tblPr>
        <w:tblStyle w:val="GridTable3"/>
        <w:tblW w:w="8485" w:type="dxa"/>
        <w:tblInd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4"/>
        <w:gridCol w:w="863"/>
        <w:gridCol w:w="2126"/>
        <w:gridCol w:w="2126"/>
        <w:gridCol w:w="2126"/>
      </w:tblGrid>
      <w:tr w:rsidR="00C67450" w:rsidRPr="007D59D4" w14:paraId="3BDE23C6" w14:textId="77777777" w:rsidTr="009F5E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44" w:type="dxa"/>
            <w:vAlign w:val="center"/>
          </w:tcPr>
          <w:p w14:paraId="111F2E18" w14:textId="77777777" w:rsidR="00C67450" w:rsidRPr="007D59D4" w:rsidRDefault="00C67450" w:rsidP="009F5E57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863" w:type="dxa"/>
            <w:vAlign w:val="center"/>
          </w:tcPr>
          <w:p w14:paraId="7438088F" w14:textId="77777777" w:rsidR="00C67450" w:rsidRPr="007D59D4" w:rsidRDefault="00C67450" w:rsidP="009F5E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7D59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TRL</w:t>
            </w:r>
          </w:p>
        </w:tc>
        <w:tc>
          <w:tcPr>
            <w:tcW w:w="2126" w:type="dxa"/>
            <w:vAlign w:val="center"/>
          </w:tcPr>
          <w:p w14:paraId="24AD5ED8" w14:textId="77777777" w:rsidR="00C67450" w:rsidRPr="007D59D4" w:rsidRDefault="00C67450" w:rsidP="009F5E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7D59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L</w:t>
            </w:r>
          </w:p>
        </w:tc>
        <w:tc>
          <w:tcPr>
            <w:tcW w:w="2126" w:type="dxa"/>
            <w:vAlign w:val="center"/>
          </w:tcPr>
          <w:p w14:paraId="2A1C58EA" w14:textId="77777777" w:rsidR="00C67450" w:rsidRPr="007D59D4" w:rsidRDefault="00C67450" w:rsidP="009F5E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7D59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CT</w:t>
            </w:r>
          </w:p>
        </w:tc>
        <w:tc>
          <w:tcPr>
            <w:tcW w:w="2126" w:type="dxa"/>
            <w:vAlign w:val="center"/>
          </w:tcPr>
          <w:p w14:paraId="1C8BD7AF" w14:textId="77777777" w:rsidR="00C67450" w:rsidRPr="007D59D4" w:rsidRDefault="00C67450" w:rsidP="009F5E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  <w:r w:rsidRPr="007D59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IT</w:t>
            </w:r>
          </w:p>
        </w:tc>
      </w:tr>
      <w:tr w:rsidR="00C67450" w:rsidRPr="00375E55" w14:paraId="46D5E3CB" w14:textId="77777777" w:rsidTr="009F5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Align w:val="center"/>
          </w:tcPr>
          <w:p w14:paraId="540F3C8B" w14:textId="77777777" w:rsidR="00C67450" w:rsidRPr="00A56291" w:rsidRDefault="00C67450" w:rsidP="009F5E57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D59D4">
              <w:rPr>
                <w:rFonts w:ascii="Times New Roman" w:hAnsi="Times New Roman" w:cs="Times New Roman"/>
                <w:bCs/>
                <w:sz w:val="22"/>
                <w:szCs w:val="22"/>
              </w:rPr>
              <w:t>Protocol</w:t>
            </w:r>
          </w:p>
        </w:tc>
        <w:tc>
          <w:tcPr>
            <w:tcW w:w="863" w:type="dxa"/>
            <w:vAlign w:val="center"/>
          </w:tcPr>
          <w:p w14:paraId="679283A0" w14:textId="77777777" w:rsidR="00C67450" w:rsidRPr="002C18DD" w:rsidRDefault="00C67450" w:rsidP="009F5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2C18DD">
              <w:rPr>
                <w:rFonts w:ascii="Times New Roman" w:hAnsi="Times New Roman" w:cs="Times New Roman"/>
                <w:bCs/>
                <w:sz w:val="22"/>
                <w:szCs w:val="22"/>
              </w:rPr>
              <w:t>-</w:t>
            </w:r>
          </w:p>
        </w:tc>
        <w:tc>
          <w:tcPr>
            <w:tcW w:w="2126" w:type="dxa"/>
          </w:tcPr>
          <w:p w14:paraId="7AD076E0" w14:textId="77777777" w:rsidR="00C67450" w:rsidRPr="006E08FF" w:rsidRDefault="00C67450" w:rsidP="009F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E08F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ICT: 30 min cycling (70-80 rpm).</w:t>
            </w:r>
          </w:p>
          <w:p w14:paraId="2A6D62D7" w14:textId="77777777" w:rsidR="00C67450" w:rsidRPr="006E08FF" w:rsidRDefault="00C67450" w:rsidP="009F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E08F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HIIT: 2 sets x 3 bouts x 60s cycling.</w:t>
            </w:r>
          </w:p>
          <w:p w14:paraId="4175A87F" w14:textId="77777777" w:rsidR="00C67450" w:rsidRPr="006E08FF" w:rsidRDefault="00C67450" w:rsidP="009F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E08F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 min rest between bouts.</w:t>
            </w:r>
          </w:p>
          <w:p w14:paraId="59CDFA89" w14:textId="77777777" w:rsidR="00C67450" w:rsidRPr="007D59D4" w:rsidRDefault="00C67450" w:rsidP="009F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E08F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 min rest between sets.</w:t>
            </w:r>
          </w:p>
        </w:tc>
        <w:tc>
          <w:tcPr>
            <w:tcW w:w="2126" w:type="dxa"/>
          </w:tcPr>
          <w:p w14:paraId="4E1130E9" w14:textId="77777777" w:rsidR="00C67450" w:rsidRPr="007D59D4" w:rsidRDefault="00C67450" w:rsidP="009F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7D59D4">
              <w:rPr>
                <w:rFonts w:ascii="Times New Roman" w:hAnsi="Times New Roman" w:cs="Times New Roman"/>
                <w:bCs/>
                <w:sz w:val="22"/>
                <w:szCs w:val="22"/>
              </w:rPr>
              <w:t>45-50 min cycling (70-80 rpm)</w:t>
            </w:r>
          </w:p>
          <w:p w14:paraId="048E3E01" w14:textId="77777777" w:rsidR="00C67450" w:rsidRPr="007D59D4" w:rsidRDefault="00C67450" w:rsidP="009F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5FED5A4B" w14:textId="77777777" w:rsidR="00C67450" w:rsidRPr="006E08FF" w:rsidRDefault="00C67450" w:rsidP="009F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E08F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 sets x 4 bouts x 60s cycling.</w:t>
            </w:r>
          </w:p>
          <w:p w14:paraId="2FADD659" w14:textId="77777777" w:rsidR="00C67450" w:rsidRPr="006E08FF" w:rsidRDefault="00C67450" w:rsidP="009F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E08F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 min rest between bouts.</w:t>
            </w:r>
          </w:p>
          <w:p w14:paraId="3B04EBC6" w14:textId="77777777" w:rsidR="00C67450" w:rsidRPr="007D59D4" w:rsidRDefault="00C67450" w:rsidP="009F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E08F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 min rest between sets.</w:t>
            </w:r>
          </w:p>
        </w:tc>
      </w:tr>
      <w:tr w:rsidR="00C67450" w:rsidRPr="007D59D4" w14:paraId="76E76D37" w14:textId="77777777" w:rsidTr="009F5E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Align w:val="center"/>
          </w:tcPr>
          <w:p w14:paraId="1690CCEC" w14:textId="77777777" w:rsidR="00C67450" w:rsidRPr="00A56291" w:rsidRDefault="00C67450" w:rsidP="009F5E57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D59D4">
              <w:rPr>
                <w:rFonts w:ascii="Times New Roman" w:hAnsi="Times New Roman" w:cs="Times New Roman"/>
                <w:bCs/>
                <w:sz w:val="22"/>
                <w:szCs w:val="22"/>
              </w:rPr>
              <w:t>Frequency</w:t>
            </w:r>
          </w:p>
        </w:tc>
        <w:tc>
          <w:tcPr>
            <w:tcW w:w="863" w:type="dxa"/>
            <w:vAlign w:val="center"/>
          </w:tcPr>
          <w:p w14:paraId="4C123BF8" w14:textId="77777777" w:rsidR="00C67450" w:rsidRPr="002C18DD" w:rsidRDefault="00C67450" w:rsidP="009F5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2C18DD">
              <w:rPr>
                <w:rFonts w:ascii="Times New Roman" w:hAnsi="Times New Roman" w:cs="Times New Roman"/>
                <w:bCs/>
                <w:sz w:val="22"/>
                <w:szCs w:val="22"/>
              </w:rPr>
              <w:t>-</w:t>
            </w:r>
          </w:p>
        </w:tc>
        <w:tc>
          <w:tcPr>
            <w:tcW w:w="2126" w:type="dxa"/>
          </w:tcPr>
          <w:p w14:paraId="729388CF" w14:textId="77777777" w:rsidR="00C67450" w:rsidRPr="007D59D4" w:rsidRDefault="00C67450" w:rsidP="009F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D59D4">
              <w:rPr>
                <w:rFonts w:ascii="Times New Roman" w:hAnsi="Times New Roman" w:cs="Times New Roman"/>
                <w:bCs/>
                <w:sz w:val="22"/>
                <w:szCs w:val="22"/>
              </w:rPr>
              <w:t>3 sessions per week</w:t>
            </w:r>
          </w:p>
        </w:tc>
        <w:tc>
          <w:tcPr>
            <w:tcW w:w="2126" w:type="dxa"/>
          </w:tcPr>
          <w:p w14:paraId="20F466BC" w14:textId="77777777" w:rsidR="00C67450" w:rsidRPr="007D59D4" w:rsidRDefault="00C67450" w:rsidP="009F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D59D4">
              <w:rPr>
                <w:rFonts w:ascii="Times New Roman" w:hAnsi="Times New Roman" w:cs="Times New Roman"/>
                <w:bCs/>
                <w:sz w:val="22"/>
                <w:szCs w:val="22"/>
              </w:rPr>
              <w:t>3 sessions per week</w:t>
            </w:r>
          </w:p>
        </w:tc>
        <w:tc>
          <w:tcPr>
            <w:tcW w:w="2126" w:type="dxa"/>
          </w:tcPr>
          <w:p w14:paraId="5B1605C0" w14:textId="77777777" w:rsidR="00C67450" w:rsidRPr="007D59D4" w:rsidRDefault="00C67450" w:rsidP="009F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D59D4">
              <w:rPr>
                <w:rFonts w:ascii="Times New Roman" w:hAnsi="Times New Roman" w:cs="Times New Roman"/>
                <w:bCs/>
                <w:sz w:val="22"/>
                <w:szCs w:val="22"/>
              </w:rPr>
              <w:t>3 sessions per week</w:t>
            </w:r>
          </w:p>
        </w:tc>
      </w:tr>
      <w:tr w:rsidR="00C67450" w:rsidRPr="00375E55" w14:paraId="5CEB6E54" w14:textId="77777777" w:rsidTr="009F5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Align w:val="center"/>
          </w:tcPr>
          <w:p w14:paraId="2755C859" w14:textId="77777777" w:rsidR="00C67450" w:rsidRPr="00A56291" w:rsidRDefault="00C67450" w:rsidP="009F5E57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D59D4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Intensity </w:t>
            </w:r>
          </w:p>
        </w:tc>
        <w:tc>
          <w:tcPr>
            <w:tcW w:w="863" w:type="dxa"/>
            <w:vAlign w:val="center"/>
          </w:tcPr>
          <w:p w14:paraId="20F3D16E" w14:textId="77777777" w:rsidR="00C67450" w:rsidRPr="002C18DD" w:rsidRDefault="00C67450" w:rsidP="009F5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2C18DD">
              <w:rPr>
                <w:rFonts w:ascii="Times New Roman" w:hAnsi="Times New Roman" w:cs="Times New Roman"/>
                <w:bCs/>
                <w:sz w:val="22"/>
                <w:szCs w:val="22"/>
              </w:rPr>
              <w:t>-</w:t>
            </w:r>
          </w:p>
        </w:tc>
        <w:tc>
          <w:tcPr>
            <w:tcW w:w="2126" w:type="dxa"/>
          </w:tcPr>
          <w:p w14:paraId="44B62D4C" w14:textId="77777777" w:rsidR="00C67450" w:rsidRPr="006E08FF" w:rsidRDefault="00C67450" w:rsidP="009F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E08F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ICT: 95% of pVT1.</w:t>
            </w:r>
          </w:p>
          <w:p w14:paraId="1BF48943" w14:textId="77777777" w:rsidR="00C67450" w:rsidRPr="006E08FF" w:rsidRDefault="00C67450" w:rsidP="009F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vertAlign w:val="subscript"/>
                <w:lang w:val="en-US"/>
              </w:rPr>
            </w:pPr>
            <w:r w:rsidRPr="006E08F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HIIT: 90% pVO</w:t>
            </w:r>
            <w:r w:rsidRPr="006E08FF">
              <w:rPr>
                <w:rFonts w:ascii="Times New Roman" w:hAnsi="Times New Roman" w:cs="Times New Roman"/>
                <w:bCs/>
                <w:sz w:val="22"/>
                <w:szCs w:val="22"/>
                <w:vertAlign w:val="subscript"/>
                <w:lang w:val="en-US"/>
              </w:rPr>
              <w:t>2peak</w:t>
            </w:r>
          </w:p>
          <w:p w14:paraId="0F42A237" w14:textId="77777777" w:rsidR="00C67450" w:rsidRPr="006E08FF" w:rsidRDefault="00C67450" w:rsidP="009F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E08F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Recovery between bouts: ~30-40 W</w:t>
            </w:r>
          </w:p>
          <w:p w14:paraId="0A55C76A" w14:textId="77777777" w:rsidR="00C67450" w:rsidRPr="007D59D4" w:rsidRDefault="00C67450" w:rsidP="009F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7D59D4">
              <w:rPr>
                <w:rFonts w:ascii="Times New Roman" w:hAnsi="Times New Roman" w:cs="Times New Roman"/>
                <w:bCs/>
                <w:sz w:val="22"/>
                <w:szCs w:val="22"/>
              </w:rPr>
              <w:t>Recovery between sets: unload</w:t>
            </w:r>
          </w:p>
        </w:tc>
        <w:tc>
          <w:tcPr>
            <w:tcW w:w="2126" w:type="dxa"/>
          </w:tcPr>
          <w:p w14:paraId="17CFE02A" w14:textId="77777777" w:rsidR="00C67450" w:rsidRPr="007D59D4" w:rsidRDefault="00C67450" w:rsidP="009F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7D59D4">
              <w:rPr>
                <w:rFonts w:ascii="Times New Roman" w:hAnsi="Times New Roman" w:cs="Times New Roman"/>
                <w:bCs/>
                <w:sz w:val="22"/>
                <w:szCs w:val="22"/>
              </w:rPr>
              <w:t>95% of pVT1.</w:t>
            </w:r>
          </w:p>
          <w:p w14:paraId="1CD756A5" w14:textId="77777777" w:rsidR="00C67450" w:rsidRPr="007D59D4" w:rsidRDefault="00C67450" w:rsidP="009F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0C23B1F0" w14:textId="77777777" w:rsidR="00C67450" w:rsidRPr="006E08FF" w:rsidRDefault="00C67450" w:rsidP="009F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vertAlign w:val="subscript"/>
                <w:lang w:val="en-US"/>
              </w:rPr>
            </w:pPr>
            <w:r w:rsidRPr="006E08F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90% pVO</w:t>
            </w:r>
            <w:r w:rsidRPr="006E08FF">
              <w:rPr>
                <w:rFonts w:ascii="Times New Roman" w:hAnsi="Times New Roman" w:cs="Times New Roman"/>
                <w:bCs/>
                <w:sz w:val="22"/>
                <w:szCs w:val="22"/>
                <w:vertAlign w:val="subscript"/>
                <w:lang w:val="en-US"/>
              </w:rPr>
              <w:t>2peak.</w:t>
            </w:r>
          </w:p>
          <w:p w14:paraId="506E0E4A" w14:textId="77777777" w:rsidR="00C67450" w:rsidRPr="006E08FF" w:rsidRDefault="00C67450" w:rsidP="009F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E08F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Recovery between bouts: ~30-40 W</w:t>
            </w:r>
          </w:p>
          <w:p w14:paraId="29271F60" w14:textId="77777777" w:rsidR="00C67450" w:rsidRPr="007D59D4" w:rsidRDefault="00C67450" w:rsidP="009F5E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E08F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Recovery between sets: unload</w:t>
            </w:r>
          </w:p>
        </w:tc>
      </w:tr>
      <w:tr w:rsidR="00C67450" w:rsidRPr="00375E55" w14:paraId="46CC2B16" w14:textId="77777777" w:rsidTr="009F5E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Align w:val="center"/>
          </w:tcPr>
          <w:p w14:paraId="4EF47F28" w14:textId="77777777" w:rsidR="00C67450" w:rsidRPr="007D59D4" w:rsidRDefault="00C67450" w:rsidP="009F5E57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7D59D4">
              <w:rPr>
                <w:rFonts w:ascii="Times New Roman" w:hAnsi="Times New Roman" w:cs="Times New Roman"/>
                <w:bCs/>
                <w:sz w:val="22"/>
                <w:szCs w:val="22"/>
              </w:rPr>
              <w:t>Weekly training time</w:t>
            </w:r>
          </w:p>
        </w:tc>
        <w:tc>
          <w:tcPr>
            <w:tcW w:w="863" w:type="dxa"/>
            <w:vAlign w:val="center"/>
          </w:tcPr>
          <w:p w14:paraId="14BEF7ED" w14:textId="77777777" w:rsidR="00C67450" w:rsidRPr="002C18DD" w:rsidRDefault="00C67450" w:rsidP="009F5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C18DD">
              <w:rPr>
                <w:rFonts w:ascii="Times New Roman" w:hAnsi="Times New Roman" w:cs="Times New Roman"/>
                <w:bCs/>
                <w:sz w:val="22"/>
                <w:szCs w:val="22"/>
              </w:rPr>
              <w:t>-</w:t>
            </w:r>
          </w:p>
        </w:tc>
        <w:tc>
          <w:tcPr>
            <w:tcW w:w="2126" w:type="dxa"/>
          </w:tcPr>
          <w:p w14:paraId="7D3A0321" w14:textId="77777777" w:rsidR="00C67450" w:rsidRPr="006E08FF" w:rsidRDefault="00C67450" w:rsidP="009F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E08F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ICT: 90 min</w:t>
            </w:r>
          </w:p>
          <w:p w14:paraId="3597067E" w14:textId="77777777" w:rsidR="00C67450" w:rsidRPr="006E08FF" w:rsidRDefault="00C67450" w:rsidP="009F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E08F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Interval: 18 min</w:t>
            </w:r>
          </w:p>
          <w:p w14:paraId="7DE0F333" w14:textId="6919004C" w:rsidR="00C67450" w:rsidRPr="006E08FF" w:rsidRDefault="00C67450" w:rsidP="009F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E08F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Recovery: 12</w:t>
            </w:r>
            <w:r w:rsidR="00EC4F92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min</w:t>
            </w:r>
          </w:p>
          <w:p w14:paraId="39DEED27" w14:textId="77777777" w:rsidR="00C67450" w:rsidRPr="007D59D4" w:rsidRDefault="00C67450" w:rsidP="009F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7D59D4">
              <w:rPr>
                <w:rFonts w:ascii="Times New Roman" w:hAnsi="Times New Roman" w:cs="Times New Roman"/>
                <w:bCs/>
                <w:sz w:val="22"/>
                <w:szCs w:val="22"/>
              </w:rPr>
              <w:t>Total: 120 min</w:t>
            </w:r>
          </w:p>
        </w:tc>
        <w:tc>
          <w:tcPr>
            <w:tcW w:w="2126" w:type="dxa"/>
          </w:tcPr>
          <w:p w14:paraId="383CD44D" w14:textId="77777777" w:rsidR="00C67450" w:rsidRPr="007D59D4" w:rsidRDefault="00C67450" w:rsidP="009F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7D59D4">
              <w:rPr>
                <w:rFonts w:ascii="Times New Roman" w:hAnsi="Times New Roman" w:cs="Times New Roman"/>
                <w:bCs/>
                <w:sz w:val="22"/>
                <w:szCs w:val="22"/>
              </w:rPr>
              <w:t>135-150 min</w:t>
            </w:r>
          </w:p>
        </w:tc>
        <w:tc>
          <w:tcPr>
            <w:tcW w:w="2126" w:type="dxa"/>
          </w:tcPr>
          <w:p w14:paraId="10A94D5D" w14:textId="77777777" w:rsidR="00C67450" w:rsidRPr="006E08FF" w:rsidRDefault="00C67450" w:rsidP="009F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E08F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Interval: 48 min</w:t>
            </w:r>
          </w:p>
          <w:p w14:paraId="4A09B5E3" w14:textId="77777777" w:rsidR="00C67450" w:rsidRPr="006E08FF" w:rsidRDefault="00C67450" w:rsidP="009F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E08F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Recovery: 108 min</w:t>
            </w:r>
          </w:p>
          <w:p w14:paraId="71939BC8" w14:textId="77777777" w:rsidR="00C67450" w:rsidRPr="006E08FF" w:rsidRDefault="00C67450" w:rsidP="009F5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6E08F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Total: 156 min</w:t>
            </w:r>
          </w:p>
        </w:tc>
      </w:tr>
    </w:tbl>
    <w:p w14:paraId="219DC655" w14:textId="77777777" w:rsidR="00C67450" w:rsidRPr="007D59D4" w:rsidRDefault="00C67450" w:rsidP="00C67450">
      <w:pPr>
        <w:jc w:val="both"/>
        <w:rPr>
          <w:rFonts w:ascii="Times New Roman" w:hAnsi="Times New Roman" w:cs="Times New Roman"/>
          <w:lang w:val="en-US"/>
        </w:rPr>
      </w:pPr>
    </w:p>
    <w:p w14:paraId="3CCE6E77" w14:textId="77777777" w:rsidR="00C67450" w:rsidRDefault="00C67450" w:rsidP="00C67450">
      <w:pPr>
        <w:jc w:val="both"/>
        <w:rPr>
          <w:rFonts w:ascii="Times New Roman" w:hAnsi="Times New Roman" w:cs="Times New Roman"/>
          <w:b/>
          <w:lang w:val="en-US"/>
        </w:rPr>
      </w:pPr>
    </w:p>
    <w:p w14:paraId="56709EED" w14:textId="77777777" w:rsidR="00C67450" w:rsidRDefault="00C67450" w:rsidP="00C67450">
      <w:pPr>
        <w:jc w:val="both"/>
        <w:rPr>
          <w:rFonts w:ascii="Times New Roman" w:hAnsi="Times New Roman" w:cs="Times New Roman"/>
          <w:b/>
          <w:lang w:val="en-US"/>
        </w:rPr>
      </w:pPr>
    </w:p>
    <w:p w14:paraId="398DBFD1" w14:textId="77777777" w:rsidR="00C67450" w:rsidRDefault="00C67450" w:rsidP="00C67450">
      <w:pPr>
        <w:jc w:val="both"/>
        <w:rPr>
          <w:rFonts w:ascii="Times New Roman" w:hAnsi="Times New Roman" w:cs="Times New Roman"/>
          <w:b/>
          <w:lang w:val="en-US"/>
        </w:rPr>
      </w:pPr>
    </w:p>
    <w:p w14:paraId="0E0486FA" w14:textId="77777777" w:rsidR="00C67450" w:rsidRDefault="00C67450" w:rsidP="00C67450">
      <w:pPr>
        <w:jc w:val="both"/>
        <w:rPr>
          <w:rFonts w:ascii="Times New Roman" w:hAnsi="Times New Roman" w:cs="Times New Roman"/>
          <w:b/>
          <w:lang w:val="en-US"/>
        </w:rPr>
      </w:pPr>
    </w:p>
    <w:p w14:paraId="5EBAD453" w14:textId="77777777" w:rsidR="00C67450" w:rsidRDefault="00C67450" w:rsidP="00C67450">
      <w:pPr>
        <w:jc w:val="both"/>
        <w:rPr>
          <w:rFonts w:ascii="Times New Roman" w:hAnsi="Times New Roman" w:cs="Times New Roman"/>
          <w:b/>
          <w:lang w:val="en-US"/>
        </w:rPr>
      </w:pPr>
    </w:p>
    <w:p w14:paraId="40705423" w14:textId="77777777" w:rsidR="00C67450" w:rsidRDefault="00C67450" w:rsidP="00C67450">
      <w:pPr>
        <w:jc w:val="both"/>
        <w:rPr>
          <w:rFonts w:ascii="Times New Roman" w:hAnsi="Times New Roman" w:cs="Times New Roman"/>
          <w:b/>
          <w:lang w:val="en-US"/>
        </w:rPr>
      </w:pPr>
    </w:p>
    <w:p w14:paraId="30589058" w14:textId="77777777" w:rsidR="00C67450" w:rsidRDefault="00C67450" w:rsidP="00C67450">
      <w:pPr>
        <w:jc w:val="both"/>
        <w:rPr>
          <w:rFonts w:ascii="Times New Roman" w:hAnsi="Times New Roman" w:cs="Times New Roman"/>
          <w:b/>
          <w:lang w:val="en-US"/>
        </w:rPr>
      </w:pPr>
    </w:p>
    <w:p w14:paraId="50A63A56" w14:textId="77777777" w:rsidR="00C67450" w:rsidRDefault="00C67450" w:rsidP="00C67450">
      <w:pPr>
        <w:jc w:val="both"/>
        <w:rPr>
          <w:rFonts w:ascii="Times New Roman" w:hAnsi="Times New Roman" w:cs="Times New Roman"/>
          <w:b/>
          <w:lang w:val="en-US"/>
        </w:rPr>
      </w:pPr>
    </w:p>
    <w:p w14:paraId="1418E231" w14:textId="77777777" w:rsidR="00C67450" w:rsidRDefault="00C67450" w:rsidP="00C67450">
      <w:pPr>
        <w:jc w:val="both"/>
        <w:rPr>
          <w:rFonts w:ascii="Times New Roman" w:hAnsi="Times New Roman" w:cs="Times New Roman"/>
          <w:b/>
          <w:lang w:val="en-US"/>
        </w:rPr>
      </w:pPr>
    </w:p>
    <w:p w14:paraId="19AA2953" w14:textId="77777777" w:rsidR="00C67450" w:rsidRDefault="00C67450" w:rsidP="00C67450">
      <w:pPr>
        <w:jc w:val="both"/>
        <w:rPr>
          <w:rFonts w:ascii="Times New Roman" w:hAnsi="Times New Roman" w:cs="Times New Roman"/>
          <w:b/>
          <w:lang w:val="en-US"/>
        </w:rPr>
      </w:pPr>
    </w:p>
    <w:p w14:paraId="30001F7C" w14:textId="77777777" w:rsidR="00C67450" w:rsidRDefault="00C67450" w:rsidP="00C67450">
      <w:pPr>
        <w:jc w:val="both"/>
        <w:rPr>
          <w:rFonts w:ascii="Times New Roman" w:hAnsi="Times New Roman" w:cs="Times New Roman"/>
          <w:b/>
          <w:lang w:val="en-US"/>
        </w:rPr>
      </w:pPr>
    </w:p>
    <w:p w14:paraId="0FC492B8" w14:textId="77777777" w:rsidR="00C67450" w:rsidRDefault="00C67450" w:rsidP="00C67450">
      <w:pPr>
        <w:jc w:val="both"/>
        <w:rPr>
          <w:rFonts w:ascii="Times New Roman" w:hAnsi="Times New Roman" w:cs="Times New Roman"/>
          <w:b/>
          <w:lang w:val="en-US"/>
        </w:rPr>
      </w:pPr>
    </w:p>
    <w:p w14:paraId="033D58F1" w14:textId="77777777" w:rsidR="00C67450" w:rsidRDefault="00C67450" w:rsidP="00C67450">
      <w:pPr>
        <w:jc w:val="both"/>
        <w:rPr>
          <w:rFonts w:ascii="Times New Roman" w:hAnsi="Times New Roman" w:cs="Times New Roman"/>
          <w:b/>
          <w:lang w:val="en-US"/>
        </w:rPr>
      </w:pPr>
    </w:p>
    <w:p w14:paraId="6389BC96" w14:textId="77777777" w:rsidR="00C67450" w:rsidRDefault="00C67450" w:rsidP="00C67450">
      <w:pPr>
        <w:jc w:val="both"/>
        <w:rPr>
          <w:rFonts w:ascii="Times New Roman" w:hAnsi="Times New Roman" w:cs="Times New Roman"/>
          <w:b/>
          <w:lang w:val="en-US"/>
        </w:rPr>
      </w:pPr>
    </w:p>
    <w:p w14:paraId="3614B8B0" w14:textId="77777777" w:rsidR="00C67450" w:rsidRDefault="00C67450" w:rsidP="00C67450">
      <w:pPr>
        <w:jc w:val="both"/>
        <w:rPr>
          <w:rFonts w:ascii="Times New Roman" w:hAnsi="Times New Roman" w:cs="Times New Roman"/>
          <w:b/>
          <w:lang w:val="en-US"/>
        </w:rPr>
      </w:pPr>
    </w:p>
    <w:p w14:paraId="53FDFB86" w14:textId="77777777" w:rsidR="00C67450" w:rsidRDefault="00C67450" w:rsidP="00C67450">
      <w:pPr>
        <w:jc w:val="both"/>
        <w:rPr>
          <w:rFonts w:ascii="Times New Roman" w:hAnsi="Times New Roman" w:cs="Times New Roman"/>
          <w:b/>
          <w:lang w:val="en-US"/>
        </w:rPr>
      </w:pPr>
    </w:p>
    <w:p w14:paraId="51A71760" w14:textId="77777777" w:rsidR="00C67450" w:rsidRDefault="00C67450" w:rsidP="00C67450">
      <w:pPr>
        <w:jc w:val="both"/>
        <w:rPr>
          <w:rFonts w:ascii="Times New Roman" w:hAnsi="Times New Roman" w:cs="Times New Roman"/>
          <w:b/>
          <w:lang w:val="en-US"/>
        </w:rPr>
      </w:pPr>
    </w:p>
    <w:p w14:paraId="12389399" w14:textId="77777777" w:rsidR="00C67450" w:rsidRDefault="00C67450" w:rsidP="00C67450">
      <w:pPr>
        <w:jc w:val="both"/>
        <w:rPr>
          <w:rFonts w:ascii="Times New Roman" w:hAnsi="Times New Roman" w:cs="Times New Roman"/>
          <w:b/>
          <w:lang w:val="en-US"/>
        </w:rPr>
      </w:pPr>
    </w:p>
    <w:p w14:paraId="1F830044" w14:textId="77777777" w:rsidR="00C67450" w:rsidRDefault="00C67450" w:rsidP="00C67450">
      <w:pPr>
        <w:jc w:val="both"/>
        <w:rPr>
          <w:rFonts w:ascii="Times New Roman" w:hAnsi="Times New Roman" w:cs="Times New Roman"/>
          <w:b/>
          <w:lang w:val="en-US"/>
        </w:rPr>
      </w:pPr>
    </w:p>
    <w:p w14:paraId="7FAE0691" w14:textId="77777777" w:rsidR="00C67450" w:rsidRDefault="00C67450" w:rsidP="00C67450">
      <w:pPr>
        <w:jc w:val="both"/>
        <w:rPr>
          <w:rFonts w:ascii="Times New Roman" w:hAnsi="Times New Roman" w:cs="Times New Roman"/>
          <w:b/>
          <w:lang w:val="en-US"/>
        </w:rPr>
      </w:pPr>
    </w:p>
    <w:p w14:paraId="523EEF05" w14:textId="77777777" w:rsidR="00C67450" w:rsidRDefault="00C67450" w:rsidP="00C67450">
      <w:pPr>
        <w:jc w:val="both"/>
        <w:rPr>
          <w:rFonts w:ascii="Times New Roman" w:hAnsi="Times New Roman" w:cs="Times New Roman"/>
          <w:b/>
          <w:lang w:val="en-US"/>
        </w:rPr>
      </w:pPr>
    </w:p>
    <w:p w14:paraId="536486E1" w14:textId="77777777" w:rsidR="00C67450" w:rsidRDefault="00C67450" w:rsidP="00C67450">
      <w:pPr>
        <w:jc w:val="both"/>
        <w:rPr>
          <w:rFonts w:ascii="Times New Roman" w:hAnsi="Times New Roman" w:cs="Times New Roman"/>
          <w:b/>
          <w:lang w:val="en-US"/>
        </w:rPr>
      </w:pPr>
    </w:p>
    <w:p w14:paraId="094B0754" w14:textId="77777777" w:rsidR="00C67450" w:rsidRDefault="00C67450" w:rsidP="00C67450">
      <w:pPr>
        <w:jc w:val="both"/>
        <w:rPr>
          <w:rFonts w:ascii="Times New Roman" w:hAnsi="Times New Roman" w:cs="Times New Roman"/>
          <w:b/>
          <w:lang w:val="en-US"/>
        </w:rPr>
      </w:pPr>
    </w:p>
    <w:p w14:paraId="1E64C819" w14:textId="77777777" w:rsidR="00C67450" w:rsidRDefault="00C67450" w:rsidP="00C67450">
      <w:pPr>
        <w:jc w:val="both"/>
        <w:rPr>
          <w:rFonts w:ascii="Times New Roman" w:hAnsi="Times New Roman" w:cs="Times New Roman"/>
          <w:b/>
          <w:lang w:val="en-US"/>
        </w:rPr>
      </w:pPr>
    </w:p>
    <w:p w14:paraId="1B5D2035" w14:textId="77777777" w:rsidR="00C67450" w:rsidRPr="007961F2" w:rsidRDefault="00C67450" w:rsidP="00C67450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961F2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S2. Changes in substrate oxidation and basal glucose homeostasis after 12-weeks of intervention. </w:t>
      </w:r>
      <w:r w:rsidRPr="007961F2">
        <w:rPr>
          <w:rFonts w:ascii="Times New Roman" w:hAnsi="Times New Roman" w:cs="Times New Roman"/>
          <w:sz w:val="22"/>
          <w:szCs w:val="22"/>
          <w:lang w:val="en-US"/>
        </w:rPr>
        <w:t>Data are shown as mean ± SD.</w:t>
      </w:r>
      <w:r w:rsidRPr="007961F2">
        <w:rPr>
          <w:rFonts w:ascii="MS Mincho" w:eastAsia="MS Mincho" w:hAnsi="MS Mincho" w:cs="MS Mincho" w:hint="eastAsia"/>
          <w:sz w:val="22"/>
          <w:szCs w:val="22"/>
          <w:lang w:val="en-US"/>
        </w:rPr>
        <w:t> </w:t>
      </w:r>
      <w:r w:rsidRPr="007961F2">
        <w:rPr>
          <w:rFonts w:ascii="Times New Roman" w:hAnsi="Times New Roman" w:cs="Times New Roman"/>
          <w:sz w:val="22"/>
          <w:szCs w:val="22"/>
          <w:lang w:val="en-US"/>
        </w:rPr>
        <w:t xml:space="preserve"> ** and ***</w:t>
      </w:r>
      <w:r w:rsidRPr="007961F2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 </w:t>
      </w:r>
      <w:r w:rsidRPr="007961F2">
        <w:rPr>
          <w:rFonts w:ascii="Times New Roman" w:hAnsi="Times New Roman" w:cs="Times New Roman"/>
          <w:sz w:val="22"/>
          <w:szCs w:val="22"/>
          <w:lang w:val="en-US"/>
        </w:rPr>
        <w:t xml:space="preserve">denote differences between Pre and Post-1 values for fat oxidation, and between Pre and Post values for basal glycemia (time effect: p&lt;0.001). </w:t>
      </w:r>
      <w:r w:rsidRPr="007961F2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Ω </w:t>
      </w:r>
      <w:r w:rsidRPr="007961F2">
        <w:rPr>
          <w:rFonts w:ascii="Times New Roman" w:hAnsi="Times New Roman" w:cs="Times New Roman"/>
          <w:sz w:val="22"/>
          <w:szCs w:val="22"/>
          <w:lang w:val="en-US"/>
        </w:rPr>
        <w:t xml:space="preserve">denote differences in fat oxidation for Post-1 values between POL vs. CTRL group after intervention (training effect: p&lt;0.05). </w:t>
      </w:r>
      <w:r w:rsidRPr="007961F2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### </w:t>
      </w:r>
      <w:r w:rsidRPr="007961F2">
        <w:rPr>
          <w:rFonts w:ascii="Times New Roman" w:hAnsi="Times New Roman" w:cs="Times New Roman"/>
          <w:sz w:val="22"/>
          <w:szCs w:val="22"/>
          <w:lang w:val="en-US"/>
        </w:rPr>
        <w:t xml:space="preserve">denote differences between Pre and Post-2 values for fat oxidation (time effect: p&lt;0.001). </w:t>
      </w:r>
      <w:r w:rsidRPr="007961F2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†††</w:t>
      </w:r>
      <w:r w:rsidRPr="007961F2">
        <w:rPr>
          <w:rFonts w:ascii="Times New Roman" w:hAnsi="Times New Roman" w:cs="Times New Roman"/>
          <w:sz w:val="22"/>
          <w:szCs w:val="22"/>
          <w:lang w:val="en-US"/>
        </w:rPr>
        <w:t xml:space="preserve"> denote differences between Pre and Post-1 values for carbohydrate oxidation (time effect: p&lt;0.001). </w:t>
      </w:r>
      <w:r w:rsidRPr="007961F2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Ω </w:t>
      </w:r>
      <w:r w:rsidRPr="007961F2">
        <w:rPr>
          <w:rFonts w:ascii="Times New Roman" w:hAnsi="Times New Roman" w:cs="Times New Roman"/>
          <w:sz w:val="22"/>
          <w:szCs w:val="22"/>
          <w:lang w:val="en-US"/>
        </w:rPr>
        <w:t xml:space="preserve">denote differences in carbohydrate oxidation for Post-1 values between POL vs. CTRL group after intervention (training effect: p&lt;0.05). </w:t>
      </w:r>
      <w:proofErr w:type="spellStart"/>
      <w:r w:rsidRPr="007961F2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øø</w:t>
      </w:r>
      <w:proofErr w:type="spellEnd"/>
      <w:r w:rsidRPr="007961F2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 </w:t>
      </w:r>
      <w:r w:rsidRPr="007961F2">
        <w:rPr>
          <w:rFonts w:ascii="Times New Roman" w:hAnsi="Times New Roman" w:cs="Times New Roman"/>
          <w:sz w:val="22"/>
          <w:szCs w:val="22"/>
          <w:lang w:val="en-US"/>
        </w:rPr>
        <w:t>and</w:t>
      </w:r>
      <w:r w:rsidRPr="007961F2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 ø </w:t>
      </w:r>
      <w:r w:rsidRPr="007961F2">
        <w:rPr>
          <w:rFonts w:ascii="Times New Roman" w:hAnsi="Times New Roman" w:cs="Times New Roman"/>
          <w:sz w:val="22"/>
          <w:szCs w:val="22"/>
          <w:lang w:val="en-US"/>
        </w:rPr>
        <w:t>denote differences between Pre and Post-2 values for carbohydrate oxidation (time effect: p&lt;0.001). The comparison was performed with Mixed Factorial ANOVAs with Bonferroni´s post hoc test for multiple comparisons. Post-1: 60% of pVO</w:t>
      </w:r>
      <w:r w:rsidRPr="007961F2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2peak</w:t>
      </w:r>
      <w:r w:rsidRPr="007961F2">
        <w:rPr>
          <w:rFonts w:ascii="Times New Roman" w:hAnsi="Times New Roman" w:cs="Times New Roman"/>
          <w:sz w:val="22"/>
          <w:szCs w:val="22"/>
          <w:lang w:val="en-US"/>
        </w:rPr>
        <w:t xml:space="preserve"> of pre-training values. Post-2: 60% of pVO</w:t>
      </w:r>
      <w:r w:rsidRPr="007961F2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2peak</w:t>
      </w:r>
      <w:r w:rsidRPr="007961F2">
        <w:rPr>
          <w:rFonts w:ascii="Times New Roman" w:hAnsi="Times New Roman" w:cs="Times New Roman"/>
          <w:sz w:val="22"/>
          <w:szCs w:val="22"/>
          <w:lang w:val="en-US"/>
        </w:rPr>
        <w:t xml:space="preserve"> according to the cardiorespiratory capacity after training period. ES: effect size; CI: confidence interval.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1444"/>
        <w:gridCol w:w="1116"/>
        <w:gridCol w:w="1446"/>
        <w:gridCol w:w="705"/>
        <w:gridCol w:w="502"/>
        <w:gridCol w:w="1591"/>
        <w:gridCol w:w="1701"/>
      </w:tblGrid>
      <w:tr w:rsidR="00C67450" w:rsidRPr="007961F2" w14:paraId="3CC90CBB" w14:textId="77777777" w:rsidTr="009F5E57">
        <w:trPr>
          <w:trHeight w:val="284"/>
        </w:trPr>
        <w:tc>
          <w:tcPr>
            <w:tcW w:w="1444" w:type="dxa"/>
          </w:tcPr>
          <w:p w14:paraId="5EA95BE2" w14:textId="77777777" w:rsidR="00C67450" w:rsidRPr="007961F2" w:rsidRDefault="00C67450" w:rsidP="009F5E5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2236C3A5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29FC62EA" w14:textId="77777777" w:rsidR="00C67450" w:rsidRPr="007961F2" w:rsidRDefault="00C67450" w:rsidP="009F5E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ost-1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6B79E8" w14:textId="77777777" w:rsidR="00C67450" w:rsidRPr="007961F2" w:rsidRDefault="00C67450" w:rsidP="009F5E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ost-2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14:paraId="00309D64" w14:textId="77777777" w:rsidR="00C67450" w:rsidRPr="007961F2" w:rsidRDefault="00C67450" w:rsidP="009F5E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rmal-based</w:t>
            </w:r>
          </w:p>
          <w:p w14:paraId="6412AC37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S Pre vs Post-1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B659E3D" w14:textId="77777777" w:rsidR="00C67450" w:rsidRPr="007961F2" w:rsidRDefault="00C67450" w:rsidP="009F5E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rmal-based</w:t>
            </w:r>
          </w:p>
          <w:p w14:paraId="44744D5F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S Pre vs Post-2 (95% CI)</w:t>
            </w:r>
          </w:p>
        </w:tc>
      </w:tr>
      <w:tr w:rsidR="00C67450" w:rsidRPr="00375E55" w14:paraId="45E99B42" w14:textId="77777777" w:rsidTr="009F5E57">
        <w:trPr>
          <w:trHeight w:val="501"/>
        </w:trPr>
        <w:tc>
          <w:tcPr>
            <w:tcW w:w="4711" w:type="dxa"/>
            <w:gridSpan w:val="4"/>
            <w:vAlign w:val="center"/>
          </w:tcPr>
          <w:p w14:paraId="07FA25E6" w14:textId="77777777" w:rsidR="00C67450" w:rsidRPr="009F5E57" w:rsidRDefault="00C67450" w:rsidP="009F5E5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F5E5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Relative fat oxidation</w:t>
            </w:r>
          </w:p>
          <w:p w14:paraId="228C925E" w14:textId="07DFAD12" w:rsidR="00C67450" w:rsidRPr="009F5E57" w:rsidRDefault="00C67450" w:rsidP="009F5E5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F5E5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(mg</w:t>
            </w:r>
            <w:r w:rsidR="00C91A5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.</w:t>
            </w:r>
            <w:r w:rsidRPr="009F5E5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kgFFM</w:t>
            </w:r>
            <w:r w:rsidR="00C91A56" w:rsidRPr="004C7F6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-1</w:t>
            </w:r>
            <w:r w:rsidR="00C91A5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.</w:t>
            </w:r>
            <w:r w:rsidRPr="009F5E5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min</w:t>
            </w:r>
            <w:r w:rsidR="00C91A56" w:rsidRPr="004C7F6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-1</w:t>
            </w:r>
            <w:r w:rsidRPr="009F5E5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) </w:t>
            </w:r>
          </w:p>
        </w:tc>
        <w:tc>
          <w:tcPr>
            <w:tcW w:w="3794" w:type="dxa"/>
            <w:gridSpan w:val="3"/>
            <w:vAlign w:val="center"/>
          </w:tcPr>
          <w:p w14:paraId="05D7E144" w14:textId="77777777" w:rsidR="00C67450" w:rsidRPr="009F5E57" w:rsidRDefault="00C67450" w:rsidP="009F5E5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67450" w:rsidRPr="007961F2" w14:paraId="7A013B40" w14:textId="77777777" w:rsidTr="009F5E57">
        <w:tc>
          <w:tcPr>
            <w:tcW w:w="1444" w:type="dxa"/>
            <w:shd w:val="clear" w:color="auto" w:fill="F2F2F2" w:themeFill="background1" w:themeFillShade="F2"/>
            <w:vAlign w:val="center"/>
          </w:tcPr>
          <w:p w14:paraId="2DF61D9A" w14:textId="77777777" w:rsidR="00C67450" w:rsidRPr="007961F2" w:rsidRDefault="00C67450" w:rsidP="009F5E5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RL</w:t>
            </w:r>
          </w:p>
        </w:tc>
        <w:tc>
          <w:tcPr>
            <w:tcW w:w="1116" w:type="dxa"/>
            <w:shd w:val="clear" w:color="auto" w:fill="F2F2F2" w:themeFill="background1" w:themeFillShade="F2"/>
            <w:vAlign w:val="center"/>
          </w:tcPr>
          <w:p w14:paraId="55DA62A1" w14:textId="77777777" w:rsidR="00C67450" w:rsidRPr="007961F2" w:rsidRDefault="00C67450" w:rsidP="009F5E5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4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1.4</w:t>
            </w:r>
          </w:p>
        </w:tc>
        <w:tc>
          <w:tcPr>
            <w:tcW w:w="1446" w:type="dxa"/>
            <w:shd w:val="clear" w:color="auto" w:fill="F2F2F2" w:themeFill="background1" w:themeFillShade="F2"/>
            <w:vAlign w:val="center"/>
          </w:tcPr>
          <w:p w14:paraId="3606917B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8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0.8</w:t>
            </w:r>
          </w:p>
        </w:tc>
        <w:tc>
          <w:tcPr>
            <w:tcW w:w="1207" w:type="dxa"/>
            <w:gridSpan w:val="2"/>
            <w:shd w:val="clear" w:color="auto" w:fill="F2F2F2" w:themeFill="background1" w:themeFillShade="F2"/>
          </w:tcPr>
          <w:p w14:paraId="3507F11A" w14:textId="77777777" w:rsidR="00C67450" w:rsidRPr="007961F2" w:rsidRDefault="00C67450" w:rsidP="009F5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---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0CB94EFC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2 </w:t>
            </w:r>
            <w:r w:rsidRPr="007961F2">
              <w:rPr>
                <w:rFonts w:ascii="Times New Roman" w:hAnsi="Times New Roman" w:cs="Times New Roman"/>
                <w:sz w:val="22"/>
                <w:szCs w:val="22"/>
              </w:rPr>
              <w:t>(-2.3/2.7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C17D989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hAnsi="Times New Roman" w:cs="Times New Roman"/>
                <w:sz w:val="22"/>
                <w:szCs w:val="22"/>
              </w:rPr>
              <w:t>----</w:t>
            </w:r>
          </w:p>
        </w:tc>
      </w:tr>
      <w:tr w:rsidR="00C67450" w:rsidRPr="007961F2" w14:paraId="33AFAD83" w14:textId="77777777" w:rsidTr="009F5E57">
        <w:trPr>
          <w:trHeight w:val="260"/>
        </w:trPr>
        <w:tc>
          <w:tcPr>
            <w:tcW w:w="1444" w:type="dxa"/>
            <w:shd w:val="clear" w:color="auto" w:fill="F2F2F2" w:themeFill="background1" w:themeFillShade="F2"/>
            <w:vAlign w:val="center"/>
          </w:tcPr>
          <w:p w14:paraId="1C4B0854" w14:textId="77777777" w:rsidR="00C67450" w:rsidRPr="007961F2" w:rsidRDefault="00C67450" w:rsidP="009F5E5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</w:t>
            </w:r>
          </w:p>
        </w:tc>
        <w:tc>
          <w:tcPr>
            <w:tcW w:w="1116" w:type="dxa"/>
            <w:shd w:val="clear" w:color="auto" w:fill="F2F2F2" w:themeFill="background1" w:themeFillShade="F2"/>
            <w:vAlign w:val="center"/>
          </w:tcPr>
          <w:p w14:paraId="058B3E95" w14:textId="77777777" w:rsidR="00C67450" w:rsidRPr="007961F2" w:rsidRDefault="00C67450" w:rsidP="009F5E5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7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2.7</w:t>
            </w:r>
          </w:p>
        </w:tc>
        <w:tc>
          <w:tcPr>
            <w:tcW w:w="1446" w:type="dxa"/>
            <w:shd w:val="clear" w:color="auto" w:fill="F2F2F2" w:themeFill="background1" w:themeFillShade="F2"/>
            <w:vAlign w:val="center"/>
          </w:tcPr>
          <w:p w14:paraId="49EC9938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0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1.2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07" w:type="dxa"/>
            <w:gridSpan w:val="2"/>
            <w:shd w:val="clear" w:color="auto" w:fill="F2F2F2" w:themeFill="background1" w:themeFillShade="F2"/>
            <w:vAlign w:val="center"/>
          </w:tcPr>
          <w:p w14:paraId="14BED0F0" w14:textId="77777777" w:rsidR="00C67450" w:rsidRPr="007961F2" w:rsidRDefault="00C67450" w:rsidP="009F5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8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2.0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  <w:vertAlign w:val="superscript"/>
              </w:rPr>
              <w:t>##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7762479F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.0 </w:t>
            </w:r>
            <w:r w:rsidRPr="007961F2">
              <w:rPr>
                <w:rFonts w:ascii="Times New Roman" w:hAnsi="Times New Roman" w:cs="Times New Roman"/>
                <w:sz w:val="22"/>
                <w:szCs w:val="22"/>
              </w:rPr>
              <w:t>(0.05/2.0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062A70F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8 </w:t>
            </w:r>
            <w:r w:rsidRPr="007961F2">
              <w:rPr>
                <w:rFonts w:ascii="Times New Roman" w:hAnsi="Times New Roman" w:cs="Times New Roman"/>
                <w:sz w:val="22"/>
                <w:szCs w:val="22"/>
              </w:rPr>
              <w:t>(-0.1/1.7)</w:t>
            </w:r>
          </w:p>
        </w:tc>
      </w:tr>
      <w:tr w:rsidR="00C67450" w:rsidRPr="007961F2" w14:paraId="3A19838B" w14:textId="77777777" w:rsidTr="009F5E57">
        <w:tc>
          <w:tcPr>
            <w:tcW w:w="1444" w:type="dxa"/>
            <w:shd w:val="clear" w:color="auto" w:fill="F2F2F2" w:themeFill="background1" w:themeFillShade="F2"/>
            <w:vAlign w:val="center"/>
          </w:tcPr>
          <w:p w14:paraId="75A043DE" w14:textId="757FD950" w:rsidR="00C67450" w:rsidRPr="007961F2" w:rsidRDefault="00EC4F92" w:rsidP="009F5E5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CT</w:t>
            </w:r>
          </w:p>
        </w:tc>
        <w:tc>
          <w:tcPr>
            <w:tcW w:w="1116" w:type="dxa"/>
            <w:shd w:val="clear" w:color="auto" w:fill="F2F2F2" w:themeFill="background1" w:themeFillShade="F2"/>
            <w:vAlign w:val="center"/>
          </w:tcPr>
          <w:p w14:paraId="20588E37" w14:textId="77777777" w:rsidR="00C67450" w:rsidRPr="007961F2" w:rsidRDefault="00C67450" w:rsidP="009F5E5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8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1.6</w:t>
            </w:r>
          </w:p>
        </w:tc>
        <w:tc>
          <w:tcPr>
            <w:tcW w:w="1446" w:type="dxa"/>
            <w:shd w:val="clear" w:color="auto" w:fill="F2F2F2" w:themeFill="background1" w:themeFillShade="F2"/>
            <w:vAlign w:val="center"/>
          </w:tcPr>
          <w:p w14:paraId="0054A37C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2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1.4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207" w:type="dxa"/>
            <w:gridSpan w:val="2"/>
            <w:shd w:val="clear" w:color="auto" w:fill="F2F2F2" w:themeFill="background1" w:themeFillShade="F2"/>
            <w:vAlign w:val="center"/>
          </w:tcPr>
          <w:p w14:paraId="4A1074CF" w14:textId="77777777" w:rsidR="00C67450" w:rsidRPr="007961F2" w:rsidRDefault="00C67450" w:rsidP="009F5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1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1.5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  <w:vertAlign w:val="superscript"/>
              </w:rPr>
              <w:t>##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745DFBD8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.3 </w:t>
            </w:r>
            <w:r w:rsidRPr="007961F2">
              <w:rPr>
                <w:rFonts w:ascii="Times New Roman" w:hAnsi="Times New Roman" w:cs="Times New Roman"/>
                <w:sz w:val="22"/>
                <w:szCs w:val="22"/>
              </w:rPr>
              <w:t>(-0.07/2.7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493831B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.5 </w:t>
            </w:r>
            <w:r w:rsidRPr="007961F2">
              <w:rPr>
                <w:rFonts w:ascii="Times New Roman" w:hAnsi="Times New Roman" w:cs="Times New Roman"/>
                <w:sz w:val="22"/>
                <w:szCs w:val="22"/>
              </w:rPr>
              <w:t>(-0.08/3.1)</w:t>
            </w:r>
          </w:p>
        </w:tc>
      </w:tr>
      <w:tr w:rsidR="00C67450" w:rsidRPr="007961F2" w14:paraId="64C19D51" w14:textId="77777777" w:rsidTr="009F5E57">
        <w:tc>
          <w:tcPr>
            <w:tcW w:w="1444" w:type="dxa"/>
            <w:shd w:val="clear" w:color="auto" w:fill="F2F2F2" w:themeFill="background1" w:themeFillShade="F2"/>
            <w:vAlign w:val="center"/>
          </w:tcPr>
          <w:p w14:paraId="7FD83213" w14:textId="77777777" w:rsidR="00C67450" w:rsidRPr="007961F2" w:rsidRDefault="00C67450" w:rsidP="009F5E5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IT</w:t>
            </w:r>
          </w:p>
        </w:tc>
        <w:tc>
          <w:tcPr>
            <w:tcW w:w="1116" w:type="dxa"/>
            <w:shd w:val="clear" w:color="auto" w:fill="F2F2F2" w:themeFill="background1" w:themeFillShade="F2"/>
            <w:vAlign w:val="center"/>
          </w:tcPr>
          <w:p w14:paraId="24060727" w14:textId="77777777" w:rsidR="00C67450" w:rsidRPr="007961F2" w:rsidRDefault="00C67450" w:rsidP="009F5E5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5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1.4</w:t>
            </w:r>
          </w:p>
        </w:tc>
        <w:tc>
          <w:tcPr>
            <w:tcW w:w="1446" w:type="dxa"/>
            <w:shd w:val="clear" w:color="auto" w:fill="F2F2F2" w:themeFill="background1" w:themeFillShade="F2"/>
            <w:vAlign w:val="center"/>
          </w:tcPr>
          <w:p w14:paraId="164D2D93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9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1.5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07" w:type="dxa"/>
            <w:gridSpan w:val="2"/>
            <w:shd w:val="clear" w:color="auto" w:fill="F2F2F2" w:themeFill="background1" w:themeFillShade="F2"/>
            <w:vAlign w:val="center"/>
          </w:tcPr>
          <w:p w14:paraId="29DA220B" w14:textId="77777777" w:rsidR="00C67450" w:rsidRPr="007961F2" w:rsidRDefault="00C67450" w:rsidP="009F5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1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1.7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  <w:vertAlign w:val="superscript"/>
              </w:rPr>
              <w:t>###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3058B7F8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.8 </w:t>
            </w:r>
            <w:r w:rsidRPr="007961F2">
              <w:rPr>
                <w:rFonts w:ascii="Times New Roman" w:hAnsi="Times New Roman" w:cs="Times New Roman"/>
                <w:sz w:val="22"/>
                <w:szCs w:val="22"/>
              </w:rPr>
              <w:t>(0.8/2.8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69672DE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.5 </w:t>
            </w:r>
            <w:r w:rsidRPr="007961F2">
              <w:rPr>
                <w:rFonts w:ascii="Times New Roman" w:hAnsi="Times New Roman" w:cs="Times New Roman"/>
                <w:sz w:val="22"/>
                <w:szCs w:val="22"/>
              </w:rPr>
              <w:t>(0.5/2.6)</w:t>
            </w:r>
          </w:p>
        </w:tc>
      </w:tr>
      <w:tr w:rsidR="00C67450" w:rsidRPr="00375E55" w14:paraId="540C2EC2" w14:textId="77777777" w:rsidTr="009F5E57">
        <w:trPr>
          <w:trHeight w:val="505"/>
        </w:trPr>
        <w:tc>
          <w:tcPr>
            <w:tcW w:w="4711" w:type="dxa"/>
            <w:gridSpan w:val="4"/>
            <w:vAlign w:val="center"/>
          </w:tcPr>
          <w:p w14:paraId="72BD1120" w14:textId="77777777" w:rsidR="00C67450" w:rsidRPr="009F5E57" w:rsidRDefault="00C67450" w:rsidP="009F5E5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F5E5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Relative carbohydrate</w:t>
            </w:r>
          </w:p>
          <w:p w14:paraId="5A46FD9F" w14:textId="77777777" w:rsidR="00C67450" w:rsidRPr="009F5E57" w:rsidRDefault="00C67450" w:rsidP="009F5E5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F5E5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oxidation </w:t>
            </w:r>
          </w:p>
          <w:p w14:paraId="707CA67C" w14:textId="1C3598BB" w:rsidR="00C67450" w:rsidRPr="009F5E57" w:rsidRDefault="00C67450" w:rsidP="009F5E5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F5E5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(mg</w:t>
            </w:r>
            <w:r w:rsidR="004C7F6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.</w:t>
            </w:r>
            <w:r w:rsidRPr="009F5E5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kgFFM</w:t>
            </w:r>
            <w:r w:rsidR="004C7F6A" w:rsidRPr="004C7F6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-1</w:t>
            </w:r>
            <w:r w:rsidR="004C7F6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.</w:t>
            </w:r>
            <w:r w:rsidRPr="009F5E5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min</w:t>
            </w:r>
            <w:r w:rsidR="004C7F6A" w:rsidRPr="004C7F6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-1</w:t>
            </w:r>
            <w:r w:rsidRPr="009F5E5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) </w:t>
            </w:r>
          </w:p>
        </w:tc>
        <w:tc>
          <w:tcPr>
            <w:tcW w:w="3794" w:type="dxa"/>
            <w:gridSpan w:val="3"/>
            <w:vAlign w:val="center"/>
          </w:tcPr>
          <w:p w14:paraId="790BC832" w14:textId="77777777" w:rsidR="00C67450" w:rsidRPr="009F5E57" w:rsidRDefault="00C67450" w:rsidP="009F5E5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67450" w:rsidRPr="007961F2" w14:paraId="030DB4AC" w14:textId="77777777" w:rsidTr="009F5E57">
        <w:tc>
          <w:tcPr>
            <w:tcW w:w="1444" w:type="dxa"/>
            <w:shd w:val="clear" w:color="auto" w:fill="F2F2F2" w:themeFill="background1" w:themeFillShade="F2"/>
            <w:vAlign w:val="center"/>
          </w:tcPr>
          <w:p w14:paraId="726AA768" w14:textId="77777777" w:rsidR="00C67450" w:rsidRPr="007961F2" w:rsidRDefault="00C67450" w:rsidP="009F5E5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RL</w:t>
            </w:r>
          </w:p>
        </w:tc>
        <w:tc>
          <w:tcPr>
            <w:tcW w:w="1116" w:type="dxa"/>
            <w:shd w:val="clear" w:color="auto" w:fill="F2F2F2" w:themeFill="background1" w:themeFillShade="F2"/>
            <w:vAlign w:val="center"/>
          </w:tcPr>
          <w:p w14:paraId="00A5464F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4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14.9</w:t>
            </w:r>
          </w:p>
        </w:tc>
        <w:tc>
          <w:tcPr>
            <w:tcW w:w="1446" w:type="dxa"/>
            <w:shd w:val="clear" w:color="auto" w:fill="F2F2F2" w:themeFill="background1" w:themeFillShade="F2"/>
            <w:vAlign w:val="center"/>
          </w:tcPr>
          <w:p w14:paraId="5F86EC2F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3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7.3</w:t>
            </w:r>
          </w:p>
        </w:tc>
        <w:tc>
          <w:tcPr>
            <w:tcW w:w="1207" w:type="dxa"/>
            <w:gridSpan w:val="2"/>
            <w:shd w:val="clear" w:color="auto" w:fill="F2F2F2" w:themeFill="background1" w:themeFillShade="F2"/>
          </w:tcPr>
          <w:p w14:paraId="561FBCB6" w14:textId="77777777" w:rsidR="00C67450" w:rsidRPr="007961F2" w:rsidRDefault="00C67450" w:rsidP="009F5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--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1A977E2B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0.2 </w:t>
            </w:r>
            <w:r w:rsidRPr="007961F2">
              <w:rPr>
                <w:rFonts w:ascii="Times New Roman" w:hAnsi="Times New Roman" w:cs="Times New Roman"/>
                <w:sz w:val="22"/>
                <w:szCs w:val="22"/>
              </w:rPr>
              <w:t>(-2.2/1.8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0CFE840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hAnsi="Times New Roman" w:cs="Times New Roman"/>
                <w:sz w:val="22"/>
                <w:szCs w:val="22"/>
              </w:rPr>
              <w:t>----</w:t>
            </w:r>
          </w:p>
        </w:tc>
      </w:tr>
      <w:tr w:rsidR="00C67450" w:rsidRPr="007961F2" w14:paraId="253D2AF3" w14:textId="77777777" w:rsidTr="009F5E57">
        <w:tc>
          <w:tcPr>
            <w:tcW w:w="1444" w:type="dxa"/>
            <w:shd w:val="clear" w:color="auto" w:fill="F2F2F2" w:themeFill="background1" w:themeFillShade="F2"/>
            <w:vAlign w:val="center"/>
          </w:tcPr>
          <w:p w14:paraId="3FD8E0A8" w14:textId="77777777" w:rsidR="00C67450" w:rsidRPr="007961F2" w:rsidRDefault="00C67450" w:rsidP="009F5E5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</w:t>
            </w:r>
          </w:p>
        </w:tc>
        <w:tc>
          <w:tcPr>
            <w:tcW w:w="1116" w:type="dxa"/>
            <w:shd w:val="clear" w:color="auto" w:fill="F2F2F2" w:themeFill="background1" w:themeFillShade="F2"/>
            <w:vAlign w:val="center"/>
          </w:tcPr>
          <w:p w14:paraId="7E2F7362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5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10.7</w:t>
            </w:r>
          </w:p>
        </w:tc>
        <w:tc>
          <w:tcPr>
            <w:tcW w:w="1446" w:type="dxa"/>
            <w:shd w:val="clear" w:color="auto" w:fill="F2F2F2" w:themeFill="background1" w:themeFillShade="F2"/>
            <w:vAlign w:val="center"/>
          </w:tcPr>
          <w:p w14:paraId="7D6A6C16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8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6.8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  <w:vertAlign w:val="superscript"/>
              </w:rPr>
              <w:t>†††, Ω</w:t>
            </w:r>
          </w:p>
        </w:tc>
        <w:tc>
          <w:tcPr>
            <w:tcW w:w="1207" w:type="dxa"/>
            <w:gridSpan w:val="2"/>
            <w:shd w:val="clear" w:color="auto" w:fill="F2F2F2" w:themeFill="background1" w:themeFillShade="F2"/>
            <w:vAlign w:val="center"/>
          </w:tcPr>
          <w:p w14:paraId="76C18100" w14:textId="77777777" w:rsidR="00C67450" w:rsidRPr="007961F2" w:rsidRDefault="00C67450" w:rsidP="009F5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5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9.0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787EC453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1.8 </w:t>
            </w:r>
            <w:r w:rsidRPr="007961F2">
              <w:rPr>
                <w:rFonts w:ascii="Times New Roman" w:hAnsi="Times New Roman" w:cs="Times New Roman"/>
                <w:sz w:val="22"/>
                <w:szCs w:val="22"/>
              </w:rPr>
              <w:t>(-3.1/-0.6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23E9093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 (-0.3/1.2)</w:t>
            </w:r>
          </w:p>
        </w:tc>
      </w:tr>
      <w:tr w:rsidR="00C67450" w:rsidRPr="007961F2" w14:paraId="36029BF4" w14:textId="77777777" w:rsidTr="009F5E57">
        <w:tc>
          <w:tcPr>
            <w:tcW w:w="1444" w:type="dxa"/>
            <w:shd w:val="clear" w:color="auto" w:fill="F2F2F2" w:themeFill="background1" w:themeFillShade="F2"/>
            <w:vAlign w:val="center"/>
          </w:tcPr>
          <w:p w14:paraId="36A5740F" w14:textId="3A182E97" w:rsidR="00C67450" w:rsidRPr="007961F2" w:rsidRDefault="00EC4F92" w:rsidP="009F5E5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CT</w:t>
            </w:r>
          </w:p>
        </w:tc>
        <w:tc>
          <w:tcPr>
            <w:tcW w:w="1116" w:type="dxa"/>
            <w:shd w:val="clear" w:color="auto" w:fill="F2F2F2" w:themeFill="background1" w:themeFillShade="F2"/>
            <w:vAlign w:val="center"/>
          </w:tcPr>
          <w:p w14:paraId="04623DBE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1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10.7</w:t>
            </w:r>
          </w:p>
        </w:tc>
        <w:tc>
          <w:tcPr>
            <w:tcW w:w="1446" w:type="dxa"/>
            <w:shd w:val="clear" w:color="auto" w:fill="F2F2F2" w:themeFill="background1" w:themeFillShade="F2"/>
            <w:vAlign w:val="center"/>
          </w:tcPr>
          <w:p w14:paraId="47E750C7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0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5.4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  <w:vertAlign w:val="superscript"/>
              </w:rPr>
              <w:t>†††</w:t>
            </w:r>
          </w:p>
        </w:tc>
        <w:tc>
          <w:tcPr>
            <w:tcW w:w="1207" w:type="dxa"/>
            <w:gridSpan w:val="2"/>
            <w:shd w:val="clear" w:color="auto" w:fill="F2F2F2" w:themeFill="background1" w:themeFillShade="F2"/>
            <w:vAlign w:val="center"/>
          </w:tcPr>
          <w:p w14:paraId="1012C953" w14:textId="77777777" w:rsidR="00C67450" w:rsidRPr="007961F2" w:rsidRDefault="00C67450" w:rsidP="009F5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3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10.4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3BC21F43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2.1 </w:t>
            </w:r>
            <w:r w:rsidRPr="007961F2">
              <w:rPr>
                <w:rFonts w:ascii="Times New Roman" w:hAnsi="Times New Roman" w:cs="Times New Roman"/>
                <w:sz w:val="22"/>
                <w:szCs w:val="22"/>
              </w:rPr>
              <w:t>(-3.7/-0.6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1362A54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 (-1.4/0.6)</w:t>
            </w:r>
          </w:p>
        </w:tc>
      </w:tr>
      <w:tr w:rsidR="00C67450" w:rsidRPr="007961F2" w14:paraId="3263EBDD" w14:textId="77777777" w:rsidTr="009F5E57">
        <w:tc>
          <w:tcPr>
            <w:tcW w:w="1444" w:type="dxa"/>
            <w:shd w:val="clear" w:color="auto" w:fill="F2F2F2" w:themeFill="background1" w:themeFillShade="F2"/>
            <w:vAlign w:val="center"/>
          </w:tcPr>
          <w:p w14:paraId="1D25A567" w14:textId="77777777" w:rsidR="00C67450" w:rsidRPr="007961F2" w:rsidRDefault="00C67450" w:rsidP="009F5E5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IT</w:t>
            </w:r>
          </w:p>
        </w:tc>
        <w:tc>
          <w:tcPr>
            <w:tcW w:w="1116" w:type="dxa"/>
            <w:shd w:val="clear" w:color="auto" w:fill="F2F2F2" w:themeFill="background1" w:themeFillShade="F2"/>
            <w:vAlign w:val="center"/>
          </w:tcPr>
          <w:p w14:paraId="48471804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6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8.9</w:t>
            </w:r>
          </w:p>
        </w:tc>
        <w:tc>
          <w:tcPr>
            <w:tcW w:w="1446" w:type="dxa"/>
            <w:shd w:val="clear" w:color="auto" w:fill="F2F2F2" w:themeFill="background1" w:themeFillShade="F2"/>
            <w:vAlign w:val="center"/>
          </w:tcPr>
          <w:p w14:paraId="6A7122C0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3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7.2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  <w:vertAlign w:val="superscript"/>
              </w:rPr>
              <w:t>†††</w:t>
            </w:r>
          </w:p>
        </w:tc>
        <w:tc>
          <w:tcPr>
            <w:tcW w:w="1207" w:type="dxa"/>
            <w:gridSpan w:val="2"/>
            <w:shd w:val="clear" w:color="auto" w:fill="F2F2F2" w:themeFill="background1" w:themeFillShade="F2"/>
            <w:vAlign w:val="center"/>
          </w:tcPr>
          <w:p w14:paraId="114EFCAA" w14:textId="77777777" w:rsidR="00C67450" w:rsidRPr="007961F2" w:rsidRDefault="00C67450" w:rsidP="009F5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8.8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1E3FC23A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1.6 </w:t>
            </w:r>
            <w:r w:rsidRPr="007961F2">
              <w:rPr>
                <w:rFonts w:ascii="Times New Roman" w:hAnsi="Times New Roman" w:cs="Times New Roman"/>
                <w:sz w:val="22"/>
                <w:szCs w:val="22"/>
              </w:rPr>
              <w:t>(-2.5/-0.7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F0AF4F4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 (-0.9/0.8)</w:t>
            </w:r>
          </w:p>
        </w:tc>
      </w:tr>
      <w:tr w:rsidR="00C67450" w:rsidRPr="007961F2" w14:paraId="5D6BE06D" w14:textId="77777777" w:rsidTr="009F5E57">
        <w:trPr>
          <w:trHeight w:val="497"/>
        </w:trPr>
        <w:tc>
          <w:tcPr>
            <w:tcW w:w="1444" w:type="dxa"/>
            <w:vAlign w:val="bottom"/>
          </w:tcPr>
          <w:p w14:paraId="3E5C521B" w14:textId="4F310FFB" w:rsidR="00C67450" w:rsidRPr="007961F2" w:rsidRDefault="00C67450" w:rsidP="009F5E5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asal glycemia (mg</w:t>
            </w:r>
            <w:r w:rsidR="004C7F6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7961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L</w:t>
            </w:r>
            <w:r w:rsidR="004C7F6A" w:rsidRPr="004C7F6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-1</w:t>
            </w:r>
            <w:r w:rsidRPr="007961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16" w:type="dxa"/>
            <w:vAlign w:val="center"/>
          </w:tcPr>
          <w:p w14:paraId="76C6A0F5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61F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</w:t>
            </w:r>
          </w:p>
        </w:tc>
        <w:tc>
          <w:tcPr>
            <w:tcW w:w="1446" w:type="dxa"/>
            <w:vAlign w:val="center"/>
          </w:tcPr>
          <w:p w14:paraId="3D19DE53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61F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st</w:t>
            </w:r>
          </w:p>
        </w:tc>
        <w:tc>
          <w:tcPr>
            <w:tcW w:w="1207" w:type="dxa"/>
            <w:gridSpan w:val="2"/>
            <w:vAlign w:val="center"/>
          </w:tcPr>
          <w:p w14:paraId="2472F1CB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1" w:type="dxa"/>
            <w:vAlign w:val="center"/>
          </w:tcPr>
          <w:p w14:paraId="68B2B1D7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2A5D6EAE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67450" w:rsidRPr="007961F2" w14:paraId="27362C2A" w14:textId="77777777" w:rsidTr="009F5E57">
        <w:tc>
          <w:tcPr>
            <w:tcW w:w="1444" w:type="dxa"/>
            <w:shd w:val="clear" w:color="auto" w:fill="F2F2F2" w:themeFill="background1" w:themeFillShade="F2"/>
            <w:vAlign w:val="center"/>
          </w:tcPr>
          <w:p w14:paraId="0E8D9FED" w14:textId="77777777" w:rsidR="00C67450" w:rsidRPr="007961F2" w:rsidRDefault="00C67450" w:rsidP="009F5E5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RL</w:t>
            </w:r>
          </w:p>
        </w:tc>
        <w:tc>
          <w:tcPr>
            <w:tcW w:w="1116" w:type="dxa"/>
            <w:shd w:val="clear" w:color="auto" w:fill="F2F2F2" w:themeFill="background1" w:themeFillShade="F2"/>
            <w:vAlign w:val="center"/>
          </w:tcPr>
          <w:p w14:paraId="6A3CF0E8" w14:textId="77777777" w:rsidR="00C67450" w:rsidRPr="007961F2" w:rsidRDefault="00C67450" w:rsidP="009F5E5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7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8.5</w:t>
            </w:r>
          </w:p>
        </w:tc>
        <w:tc>
          <w:tcPr>
            <w:tcW w:w="1446" w:type="dxa"/>
            <w:shd w:val="clear" w:color="auto" w:fill="F2F2F2" w:themeFill="background1" w:themeFillShade="F2"/>
            <w:vAlign w:val="center"/>
          </w:tcPr>
          <w:p w14:paraId="3EF2DBC2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8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9.0</w:t>
            </w:r>
          </w:p>
        </w:tc>
        <w:tc>
          <w:tcPr>
            <w:tcW w:w="1207" w:type="dxa"/>
            <w:gridSpan w:val="2"/>
            <w:shd w:val="clear" w:color="auto" w:fill="F2F2F2" w:themeFill="background1" w:themeFillShade="F2"/>
          </w:tcPr>
          <w:p w14:paraId="05E57566" w14:textId="77777777" w:rsidR="00C67450" w:rsidRPr="007961F2" w:rsidRDefault="00C67450" w:rsidP="009F5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--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4ED58E50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01 </w:t>
            </w:r>
            <w:r w:rsidRPr="007961F2">
              <w:rPr>
                <w:rFonts w:ascii="Times New Roman" w:hAnsi="Times New Roman" w:cs="Times New Roman"/>
                <w:sz w:val="22"/>
                <w:szCs w:val="22"/>
              </w:rPr>
              <w:t>(-1.0/1.1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1C17F1B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--</w:t>
            </w:r>
          </w:p>
        </w:tc>
      </w:tr>
      <w:tr w:rsidR="00C67450" w:rsidRPr="007961F2" w14:paraId="1D250ABB" w14:textId="77777777" w:rsidTr="009F5E57">
        <w:tc>
          <w:tcPr>
            <w:tcW w:w="1444" w:type="dxa"/>
            <w:shd w:val="clear" w:color="auto" w:fill="F2F2F2" w:themeFill="background1" w:themeFillShade="F2"/>
            <w:vAlign w:val="center"/>
          </w:tcPr>
          <w:p w14:paraId="64491CC0" w14:textId="77777777" w:rsidR="00C67450" w:rsidRPr="007961F2" w:rsidRDefault="00C67450" w:rsidP="009F5E5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</w:t>
            </w:r>
          </w:p>
        </w:tc>
        <w:tc>
          <w:tcPr>
            <w:tcW w:w="1116" w:type="dxa"/>
            <w:shd w:val="clear" w:color="auto" w:fill="F2F2F2" w:themeFill="background1" w:themeFillShade="F2"/>
            <w:vAlign w:val="center"/>
          </w:tcPr>
          <w:p w14:paraId="63E0D541" w14:textId="77777777" w:rsidR="00C67450" w:rsidRPr="007961F2" w:rsidRDefault="00C67450" w:rsidP="009F5E5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.4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5.8</w:t>
            </w:r>
          </w:p>
        </w:tc>
        <w:tc>
          <w:tcPr>
            <w:tcW w:w="1446" w:type="dxa"/>
            <w:shd w:val="clear" w:color="auto" w:fill="F2F2F2" w:themeFill="background1" w:themeFillShade="F2"/>
            <w:vAlign w:val="center"/>
          </w:tcPr>
          <w:p w14:paraId="436200D8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9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6.0**</w:t>
            </w:r>
          </w:p>
        </w:tc>
        <w:tc>
          <w:tcPr>
            <w:tcW w:w="1207" w:type="dxa"/>
            <w:gridSpan w:val="2"/>
            <w:shd w:val="clear" w:color="auto" w:fill="F2F2F2" w:themeFill="background1" w:themeFillShade="F2"/>
          </w:tcPr>
          <w:p w14:paraId="21C73D55" w14:textId="77777777" w:rsidR="00C67450" w:rsidRPr="007961F2" w:rsidRDefault="00C67450" w:rsidP="009F5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--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738897B4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1.3 </w:t>
            </w:r>
            <w:r w:rsidRPr="007961F2">
              <w:rPr>
                <w:rFonts w:ascii="Times New Roman" w:hAnsi="Times New Roman" w:cs="Times New Roman"/>
                <w:sz w:val="22"/>
                <w:szCs w:val="22"/>
              </w:rPr>
              <w:t>(-2.2/-0.4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A30CC93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--</w:t>
            </w:r>
          </w:p>
        </w:tc>
      </w:tr>
      <w:tr w:rsidR="00C67450" w:rsidRPr="007961F2" w14:paraId="7C24ABA6" w14:textId="77777777" w:rsidTr="009F5E57">
        <w:tc>
          <w:tcPr>
            <w:tcW w:w="1444" w:type="dxa"/>
            <w:shd w:val="clear" w:color="auto" w:fill="F2F2F2" w:themeFill="background1" w:themeFillShade="F2"/>
            <w:vAlign w:val="center"/>
          </w:tcPr>
          <w:p w14:paraId="31196DEB" w14:textId="520AAA92" w:rsidR="00C67450" w:rsidRPr="007961F2" w:rsidRDefault="00EC4F92" w:rsidP="009F5E5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CT</w:t>
            </w:r>
          </w:p>
        </w:tc>
        <w:tc>
          <w:tcPr>
            <w:tcW w:w="1116" w:type="dxa"/>
            <w:shd w:val="clear" w:color="auto" w:fill="F2F2F2" w:themeFill="background1" w:themeFillShade="F2"/>
            <w:vAlign w:val="center"/>
          </w:tcPr>
          <w:p w14:paraId="379A9CE0" w14:textId="77777777" w:rsidR="00C67450" w:rsidRPr="007961F2" w:rsidRDefault="00C67450" w:rsidP="009F5E5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.6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5.9</w:t>
            </w:r>
          </w:p>
        </w:tc>
        <w:tc>
          <w:tcPr>
            <w:tcW w:w="1446" w:type="dxa"/>
            <w:shd w:val="clear" w:color="auto" w:fill="F2F2F2" w:themeFill="background1" w:themeFillShade="F2"/>
            <w:vAlign w:val="center"/>
          </w:tcPr>
          <w:p w14:paraId="4181024F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5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6.7</w:t>
            </w:r>
          </w:p>
        </w:tc>
        <w:tc>
          <w:tcPr>
            <w:tcW w:w="1207" w:type="dxa"/>
            <w:gridSpan w:val="2"/>
            <w:shd w:val="clear" w:color="auto" w:fill="F2F2F2" w:themeFill="background1" w:themeFillShade="F2"/>
          </w:tcPr>
          <w:p w14:paraId="0D426EBD" w14:textId="77777777" w:rsidR="00C67450" w:rsidRPr="007961F2" w:rsidRDefault="00C67450" w:rsidP="009F5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--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489EFA90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0.6 </w:t>
            </w:r>
            <w:r w:rsidRPr="007961F2">
              <w:rPr>
                <w:rFonts w:ascii="Times New Roman" w:hAnsi="Times New Roman" w:cs="Times New Roman"/>
                <w:sz w:val="22"/>
                <w:szCs w:val="22"/>
              </w:rPr>
              <w:t>(-2.0/0.8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5FF3F1B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--</w:t>
            </w:r>
          </w:p>
        </w:tc>
      </w:tr>
      <w:tr w:rsidR="00C67450" w:rsidRPr="007961F2" w14:paraId="1B93B6B1" w14:textId="77777777" w:rsidTr="009F5E57">
        <w:tc>
          <w:tcPr>
            <w:tcW w:w="1444" w:type="dxa"/>
            <w:shd w:val="clear" w:color="auto" w:fill="F2F2F2" w:themeFill="background1" w:themeFillShade="F2"/>
            <w:vAlign w:val="center"/>
          </w:tcPr>
          <w:p w14:paraId="25D9EC07" w14:textId="77777777" w:rsidR="00C67450" w:rsidRPr="007961F2" w:rsidRDefault="00C67450" w:rsidP="009F5E5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IT</w:t>
            </w:r>
          </w:p>
        </w:tc>
        <w:tc>
          <w:tcPr>
            <w:tcW w:w="1116" w:type="dxa"/>
            <w:shd w:val="clear" w:color="auto" w:fill="F2F2F2" w:themeFill="background1" w:themeFillShade="F2"/>
            <w:vAlign w:val="center"/>
          </w:tcPr>
          <w:p w14:paraId="34409199" w14:textId="77777777" w:rsidR="00C67450" w:rsidRPr="007961F2" w:rsidRDefault="00C67450" w:rsidP="009F5E57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6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5.1</w:t>
            </w:r>
          </w:p>
        </w:tc>
        <w:tc>
          <w:tcPr>
            <w:tcW w:w="1446" w:type="dxa"/>
            <w:shd w:val="clear" w:color="auto" w:fill="F2F2F2" w:themeFill="background1" w:themeFillShade="F2"/>
            <w:vAlign w:val="center"/>
          </w:tcPr>
          <w:p w14:paraId="2C1E783E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.3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4.1</w:t>
            </w:r>
          </w:p>
        </w:tc>
        <w:tc>
          <w:tcPr>
            <w:tcW w:w="1207" w:type="dxa"/>
            <w:gridSpan w:val="2"/>
            <w:shd w:val="clear" w:color="auto" w:fill="F2F2F2" w:themeFill="background1" w:themeFillShade="F2"/>
          </w:tcPr>
          <w:p w14:paraId="27F7BE50" w14:textId="77777777" w:rsidR="00C67450" w:rsidRPr="007961F2" w:rsidRDefault="00C67450" w:rsidP="009F5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--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664CCA18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0.6 </w:t>
            </w:r>
            <w:r w:rsidRPr="007961F2">
              <w:rPr>
                <w:rFonts w:ascii="Times New Roman" w:hAnsi="Times New Roman" w:cs="Times New Roman"/>
                <w:sz w:val="22"/>
                <w:szCs w:val="22"/>
              </w:rPr>
              <w:t>(-1.5/0.1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AF1DC0D" w14:textId="77777777" w:rsidR="00C67450" w:rsidRPr="007961F2" w:rsidRDefault="00C67450" w:rsidP="009F5E57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--</w:t>
            </w:r>
          </w:p>
        </w:tc>
      </w:tr>
      <w:tr w:rsidR="00C67450" w:rsidRPr="007961F2" w14:paraId="22A8E60B" w14:textId="77777777" w:rsidTr="009F5E57">
        <w:tc>
          <w:tcPr>
            <w:tcW w:w="1444" w:type="dxa"/>
            <w:shd w:val="clear" w:color="auto" w:fill="FFFFFF" w:themeFill="background1"/>
            <w:vAlign w:val="center"/>
          </w:tcPr>
          <w:p w14:paraId="0CD46139" w14:textId="77777777" w:rsidR="00C67450" w:rsidRPr="007961F2" w:rsidRDefault="00C67450" w:rsidP="009F5E5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  <w:p w14:paraId="4AA26EAB" w14:textId="283EE60E" w:rsidR="00C67450" w:rsidRPr="007961F2" w:rsidRDefault="00C67450" w:rsidP="009F5E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asal insulin (</w:t>
            </w:r>
            <w:r w:rsidRPr="007961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sym w:font="Symbol" w:char="F06D"/>
            </w:r>
            <w:r w:rsidRPr="007961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U</w:t>
            </w:r>
            <w:r w:rsidR="004C7F6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7961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L</w:t>
            </w:r>
            <w:r w:rsidR="004C7F6A" w:rsidRPr="004C7F6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-1</w:t>
            </w:r>
            <w:r w:rsidRPr="007961F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16" w:type="dxa"/>
            <w:shd w:val="clear" w:color="auto" w:fill="FFFFFF" w:themeFill="background1"/>
            <w:vAlign w:val="center"/>
          </w:tcPr>
          <w:p w14:paraId="547C8158" w14:textId="77777777" w:rsidR="00C67450" w:rsidRPr="007961F2" w:rsidRDefault="00C67450" w:rsidP="009F5E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6" w:type="dxa"/>
            <w:shd w:val="clear" w:color="auto" w:fill="FFFFFF" w:themeFill="background1"/>
            <w:vAlign w:val="center"/>
          </w:tcPr>
          <w:p w14:paraId="477AE409" w14:textId="77777777" w:rsidR="00C67450" w:rsidRPr="007961F2" w:rsidRDefault="00C67450" w:rsidP="009F5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7" w:type="dxa"/>
            <w:gridSpan w:val="2"/>
            <w:shd w:val="clear" w:color="auto" w:fill="FFFFFF" w:themeFill="background1"/>
          </w:tcPr>
          <w:p w14:paraId="508B09A8" w14:textId="77777777" w:rsidR="00C67450" w:rsidRPr="007961F2" w:rsidRDefault="00C67450" w:rsidP="009F5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1" w:type="dxa"/>
            <w:shd w:val="clear" w:color="auto" w:fill="FFFFFF" w:themeFill="background1"/>
            <w:vAlign w:val="center"/>
          </w:tcPr>
          <w:p w14:paraId="00FE4A73" w14:textId="77777777" w:rsidR="00C67450" w:rsidRPr="007961F2" w:rsidRDefault="00C67450" w:rsidP="009F5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67ADE24" w14:textId="77777777" w:rsidR="00C67450" w:rsidRPr="007961F2" w:rsidRDefault="00C67450" w:rsidP="009F5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67450" w:rsidRPr="007961F2" w14:paraId="5E41733C" w14:textId="77777777" w:rsidTr="009F5E57">
        <w:tc>
          <w:tcPr>
            <w:tcW w:w="1444" w:type="dxa"/>
            <w:shd w:val="clear" w:color="auto" w:fill="F2F2F2" w:themeFill="background1" w:themeFillShade="F2"/>
            <w:vAlign w:val="center"/>
          </w:tcPr>
          <w:p w14:paraId="448E0691" w14:textId="77777777" w:rsidR="00C67450" w:rsidRPr="007961F2" w:rsidRDefault="00C67450" w:rsidP="009F5E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RL</w:t>
            </w:r>
          </w:p>
        </w:tc>
        <w:tc>
          <w:tcPr>
            <w:tcW w:w="1116" w:type="dxa"/>
            <w:shd w:val="clear" w:color="auto" w:fill="F2F2F2" w:themeFill="background1" w:themeFillShade="F2"/>
            <w:vAlign w:val="center"/>
          </w:tcPr>
          <w:p w14:paraId="179EC8F6" w14:textId="77777777" w:rsidR="00C67450" w:rsidRPr="007961F2" w:rsidRDefault="00C67450" w:rsidP="009F5E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1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7.4</w:t>
            </w:r>
          </w:p>
        </w:tc>
        <w:tc>
          <w:tcPr>
            <w:tcW w:w="1446" w:type="dxa"/>
            <w:shd w:val="clear" w:color="auto" w:fill="F2F2F2" w:themeFill="background1" w:themeFillShade="F2"/>
            <w:vAlign w:val="center"/>
          </w:tcPr>
          <w:p w14:paraId="41904881" w14:textId="77777777" w:rsidR="00C67450" w:rsidRPr="007961F2" w:rsidRDefault="00C67450" w:rsidP="009F5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2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7.7</w:t>
            </w:r>
          </w:p>
        </w:tc>
        <w:tc>
          <w:tcPr>
            <w:tcW w:w="1207" w:type="dxa"/>
            <w:gridSpan w:val="2"/>
            <w:shd w:val="clear" w:color="auto" w:fill="F2F2F2" w:themeFill="background1" w:themeFillShade="F2"/>
          </w:tcPr>
          <w:p w14:paraId="573A4D1C" w14:textId="77777777" w:rsidR="00C67450" w:rsidRPr="007961F2" w:rsidRDefault="00C67450" w:rsidP="009F5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--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72AD199D" w14:textId="77777777" w:rsidR="00C67450" w:rsidRPr="007961F2" w:rsidRDefault="00C67450" w:rsidP="009F5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01 </w:t>
            </w:r>
            <w:r w:rsidRPr="007961F2">
              <w:rPr>
                <w:rFonts w:ascii="Times New Roman" w:hAnsi="Times New Roman" w:cs="Times New Roman"/>
                <w:sz w:val="22"/>
                <w:szCs w:val="22"/>
              </w:rPr>
              <w:t>(-0.9/1.0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5BC9232" w14:textId="77777777" w:rsidR="00C67450" w:rsidRPr="007961F2" w:rsidRDefault="00C67450" w:rsidP="009F5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--</w:t>
            </w:r>
          </w:p>
        </w:tc>
      </w:tr>
      <w:tr w:rsidR="00C67450" w:rsidRPr="007961F2" w14:paraId="33C276BD" w14:textId="77777777" w:rsidTr="009F5E57">
        <w:tc>
          <w:tcPr>
            <w:tcW w:w="1444" w:type="dxa"/>
            <w:shd w:val="clear" w:color="auto" w:fill="F2F2F2" w:themeFill="background1" w:themeFillShade="F2"/>
            <w:vAlign w:val="center"/>
          </w:tcPr>
          <w:p w14:paraId="0FEEB45E" w14:textId="77777777" w:rsidR="00C67450" w:rsidRPr="007961F2" w:rsidRDefault="00C67450" w:rsidP="009F5E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</w:t>
            </w:r>
          </w:p>
        </w:tc>
        <w:tc>
          <w:tcPr>
            <w:tcW w:w="1116" w:type="dxa"/>
            <w:shd w:val="clear" w:color="auto" w:fill="F2F2F2" w:themeFill="background1" w:themeFillShade="F2"/>
            <w:vAlign w:val="center"/>
          </w:tcPr>
          <w:p w14:paraId="538A3F62" w14:textId="77777777" w:rsidR="00C67450" w:rsidRPr="007961F2" w:rsidRDefault="00C67450" w:rsidP="009F5E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5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5.3</w:t>
            </w:r>
          </w:p>
        </w:tc>
        <w:tc>
          <w:tcPr>
            <w:tcW w:w="1446" w:type="dxa"/>
            <w:shd w:val="clear" w:color="auto" w:fill="F2F2F2" w:themeFill="background1" w:themeFillShade="F2"/>
            <w:vAlign w:val="center"/>
          </w:tcPr>
          <w:p w14:paraId="79AE6625" w14:textId="77777777" w:rsidR="00C67450" w:rsidRPr="007961F2" w:rsidRDefault="00C67450" w:rsidP="009F5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7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4.0</w:t>
            </w:r>
          </w:p>
        </w:tc>
        <w:tc>
          <w:tcPr>
            <w:tcW w:w="1207" w:type="dxa"/>
            <w:gridSpan w:val="2"/>
            <w:shd w:val="clear" w:color="auto" w:fill="F2F2F2" w:themeFill="background1" w:themeFillShade="F2"/>
          </w:tcPr>
          <w:p w14:paraId="32918796" w14:textId="77777777" w:rsidR="00C67450" w:rsidRPr="007961F2" w:rsidRDefault="00C67450" w:rsidP="009F5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--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140B5FEF" w14:textId="77777777" w:rsidR="00C67450" w:rsidRPr="007961F2" w:rsidRDefault="00C67450" w:rsidP="009F5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0.7 </w:t>
            </w:r>
            <w:r w:rsidRPr="007961F2">
              <w:rPr>
                <w:rFonts w:ascii="Times New Roman" w:hAnsi="Times New Roman" w:cs="Times New Roman"/>
                <w:sz w:val="22"/>
                <w:szCs w:val="22"/>
              </w:rPr>
              <w:t>(-1.6/0.1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36C1085" w14:textId="77777777" w:rsidR="00C67450" w:rsidRPr="007961F2" w:rsidRDefault="00C67450" w:rsidP="009F5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--</w:t>
            </w:r>
          </w:p>
        </w:tc>
      </w:tr>
      <w:tr w:rsidR="00C67450" w:rsidRPr="007961F2" w14:paraId="5C8BBCFB" w14:textId="77777777" w:rsidTr="009F5E57">
        <w:tc>
          <w:tcPr>
            <w:tcW w:w="1444" w:type="dxa"/>
            <w:shd w:val="clear" w:color="auto" w:fill="F2F2F2" w:themeFill="background1" w:themeFillShade="F2"/>
            <w:vAlign w:val="center"/>
          </w:tcPr>
          <w:p w14:paraId="465201E2" w14:textId="56515F0A" w:rsidR="00C67450" w:rsidRPr="007961F2" w:rsidRDefault="00EC4F92" w:rsidP="009F5E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CT</w:t>
            </w:r>
          </w:p>
        </w:tc>
        <w:tc>
          <w:tcPr>
            <w:tcW w:w="1116" w:type="dxa"/>
            <w:shd w:val="clear" w:color="auto" w:fill="F2F2F2" w:themeFill="background1" w:themeFillShade="F2"/>
            <w:vAlign w:val="center"/>
          </w:tcPr>
          <w:p w14:paraId="531F110B" w14:textId="77777777" w:rsidR="00C67450" w:rsidRPr="007961F2" w:rsidRDefault="00C67450" w:rsidP="009F5E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1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5.8</w:t>
            </w:r>
          </w:p>
        </w:tc>
        <w:tc>
          <w:tcPr>
            <w:tcW w:w="1446" w:type="dxa"/>
            <w:shd w:val="clear" w:color="auto" w:fill="F2F2F2" w:themeFill="background1" w:themeFillShade="F2"/>
            <w:vAlign w:val="center"/>
          </w:tcPr>
          <w:p w14:paraId="69DDB9F2" w14:textId="77777777" w:rsidR="00C67450" w:rsidRPr="007961F2" w:rsidRDefault="00C67450" w:rsidP="009F5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1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7.6</w:t>
            </w:r>
          </w:p>
        </w:tc>
        <w:tc>
          <w:tcPr>
            <w:tcW w:w="1207" w:type="dxa"/>
            <w:gridSpan w:val="2"/>
            <w:shd w:val="clear" w:color="auto" w:fill="F2F2F2" w:themeFill="background1" w:themeFillShade="F2"/>
          </w:tcPr>
          <w:p w14:paraId="7A3368C7" w14:textId="77777777" w:rsidR="00C67450" w:rsidRPr="007961F2" w:rsidRDefault="00C67450" w:rsidP="009F5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--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2147A1C4" w14:textId="77777777" w:rsidR="00C67450" w:rsidRPr="007961F2" w:rsidRDefault="00C67450" w:rsidP="009F5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0.2 </w:t>
            </w:r>
            <w:r w:rsidRPr="007961F2">
              <w:rPr>
                <w:rFonts w:ascii="Times New Roman" w:hAnsi="Times New Roman" w:cs="Times New Roman"/>
                <w:sz w:val="22"/>
                <w:szCs w:val="22"/>
              </w:rPr>
              <w:t>(-1.4/0.8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4159F43" w14:textId="77777777" w:rsidR="00C67450" w:rsidRPr="007961F2" w:rsidRDefault="00C67450" w:rsidP="009F5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--</w:t>
            </w:r>
          </w:p>
        </w:tc>
      </w:tr>
      <w:tr w:rsidR="00C67450" w:rsidRPr="007961F2" w14:paraId="2E5A7A96" w14:textId="77777777" w:rsidTr="009F5E57">
        <w:tc>
          <w:tcPr>
            <w:tcW w:w="1444" w:type="dxa"/>
            <w:shd w:val="clear" w:color="auto" w:fill="F2F2F2" w:themeFill="background1" w:themeFillShade="F2"/>
            <w:vAlign w:val="center"/>
          </w:tcPr>
          <w:p w14:paraId="77DDDBBF" w14:textId="77777777" w:rsidR="00C67450" w:rsidRPr="007961F2" w:rsidRDefault="00C67450" w:rsidP="009F5E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IT</w:t>
            </w:r>
          </w:p>
        </w:tc>
        <w:tc>
          <w:tcPr>
            <w:tcW w:w="1116" w:type="dxa"/>
            <w:shd w:val="clear" w:color="auto" w:fill="F2F2F2" w:themeFill="background1" w:themeFillShade="F2"/>
            <w:vAlign w:val="center"/>
          </w:tcPr>
          <w:p w14:paraId="1544242D" w14:textId="77777777" w:rsidR="00C67450" w:rsidRPr="007961F2" w:rsidRDefault="00C67450" w:rsidP="009F5E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5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9.2</w:t>
            </w:r>
          </w:p>
        </w:tc>
        <w:tc>
          <w:tcPr>
            <w:tcW w:w="1446" w:type="dxa"/>
            <w:shd w:val="clear" w:color="auto" w:fill="F2F2F2" w:themeFill="background1" w:themeFillShade="F2"/>
            <w:vAlign w:val="center"/>
          </w:tcPr>
          <w:p w14:paraId="722C9A80" w14:textId="77777777" w:rsidR="00C67450" w:rsidRPr="007961F2" w:rsidRDefault="00C67450" w:rsidP="009F5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6</w:t>
            </w:r>
            <w:r w:rsidRPr="007961F2">
              <w:rPr>
                <w:rFonts w:ascii="Times New Roman" w:eastAsia="MS Gothic" w:hAnsi="Times New Roman" w:cs="Times New Roman"/>
                <w:color w:val="000000"/>
                <w:sz w:val="22"/>
                <w:szCs w:val="22"/>
              </w:rPr>
              <w:t>±8.4</w:t>
            </w:r>
          </w:p>
        </w:tc>
        <w:tc>
          <w:tcPr>
            <w:tcW w:w="1207" w:type="dxa"/>
            <w:gridSpan w:val="2"/>
            <w:shd w:val="clear" w:color="auto" w:fill="F2F2F2" w:themeFill="background1" w:themeFillShade="F2"/>
          </w:tcPr>
          <w:p w14:paraId="34301DA2" w14:textId="77777777" w:rsidR="00C67450" w:rsidRPr="007961F2" w:rsidRDefault="00C67450" w:rsidP="009F5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--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34ED9084" w14:textId="77777777" w:rsidR="00C67450" w:rsidRPr="007961F2" w:rsidRDefault="00C67450" w:rsidP="009F5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0.09 </w:t>
            </w:r>
            <w:r w:rsidRPr="007961F2">
              <w:rPr>
                <w:rFonts w:ascii="Times New Roman" w:hAnsi="Times New Roman" w:cs="Times New Roman"/>
                <w:sz w:val="22"/>
                <w:szCs w:val="22"/>
              </w:rPr>
              <w:t>(-0.9/0.7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8CDE86E" w14:textId="77777777" w:rsidR="00C67450" w:rsidRPr="007961F2" w:rsidRDefault="00C67450" w:rsidP="009F5E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61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--</w:t>
            </w:r>
          </w:p>
        </w:tc>
      </w:tr>
    </w:tbl>
    <w:p w14:paraId="601D8FED" w14:textId="77777777" w:rsidR="00C67450" w:rsidRPr="002C18DD" w:rsidRDefault="00C67450" w:rsidP="00C67450">
      <w:pPr>
        <w:jc w:val="both"/>
        <w:rPr>
          <w:rFonts w:ascii="Times New Roman" w:hAnsi="Times New Roman" w:cs="Times New Roman"/>
          <w:b/>
          <w:lang w:val="en-US"/>
        </w:rPr>
      </w:pPr>
    </w:p>
    <w:p w14:paraId="69276338" w14:textId="77777777" w:rsidR="0077381F" w:rsidRDefault="009766CC"/>
    <w:sectPr w:rsidR="0077381F" w:rsidSect="008324C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0000000000000000000"/>
    <w:charset w:val="80"/>
    <w:family w:val="roman"/>
    <w:notTrueType/>
    <w:pitch w:val="default"/>
  </w:font>
  <w:font w:name="Calibri Light"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ugo Cerda Kohler">
    <w15:presenceInfo w15:providerId="Windows Live" w15:userId="03e2997638a5db2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450"/>
    <w:rsid w:val="001548E1"/>
    <w:rsid w:val="0017012D"/>
    <w:rsid w:val="001A22B1"/>
    <w:rsid w:val="002D15FD"/>
    <w:rsid w:val="00387E71"/>
    <w:rsid w:val="004C7F6A"/>
    <w:rsid w:val="004D75C8"/>
    <w:rsid w:val="00537693"/>
    <w:rsid w:val="005553B9"/>
    <w:rsid w:val="00574CD0"/>
    <w:rsid w:val="006D6D7A"/>
    <w:rsid w:val="007D32B7"/>
    <w:rsid w:val="00807667"/>
    <w:rsid w:val="008324C1"/>
    <w:rsid w:val="008A51D7"/>
    <w:rsid w:val="00913809"/>
    <w:rsid w:val="00936D56"/>
    <w:rsid w:val="009766CC"/>
    <w:rsid w:val="00A307C4"/>
    <w:rsid w:val="00A95940"/>
    <w:rsid w:val="00AB2F5E"/>
    <w:rsid w:val="00B07723"/>
    <w:rsid w:val="00B66E86"/>
    <w:rsid w:val="00C67450"/>
    <w:rsid w:val="00C91A56"/>
    <w:rsid w:val="00EC4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42B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450"/>
    <w:rPr>
      <w:rFonts w:eastAsiaTheme="minorEastAsia"/>
      <w:lang w:val="es-C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6745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745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7450"/>
    <w:rPr>
      <w:rFonts w:eastAsiaTheme="minorEastAsia"/>
      <w:lang w:val="es-CL" w:eastAsia="es-ES"/>
    </w:rPr>
  </w:style>
  <w:style w:type="table" w:customStyle="1" w:styleId="GridTable3">
    <w:name w:val="Grid Table 3"/>
    <w:basedOn w:val="TableNormal"/>
    <w:uiPriority w:val="48"/>
    <w:rsid w:val="00C67450"/>
    <w:rPr>
      <w:rFonts w:eastAsiaTheme="minorEastAsia"/>
      <w:lang w:val="es-CL" w:eastAsia="es-E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6745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450"/>
    <w:rPr>
      <w:rFonts w:ascii="Times New Roman" w:eastAsiaTheme="minorEastAsia" w:hAnsi="Times New Roman" w:cs="Times New Roman"/>
      <w:sz w:val="18"/>
      <w:szCs w:val="18"/>
      <w:lang w:val="es-CL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450"/>
    <w:rPr>
      <w:rFonts w:eastAsiaTheme="minorEastAsia"/>
      <w:lang w:val="es-C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6745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745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7450"/>
    <w:rPr>
      <w:rFonts w:eastAsiaTheme="minorEastAsia"/>
      <w:lang w:val="es-CL" w:eastAsia="es-ES"/>
    </w:rPr>
  </w:style>
  <w:style w:type="table" w:customStyle="1" w:styleId="GridTable3">
    <w:name w:val="Grid Table 3"/>
    <w:basedOn w:val="TableNormal"/>
    <w:uiPriority w:val="48"/>
    <w:rsid w:val="00C67450"/>
    <w:rPr>
      <w:rFonts w:eastAsiaTheme="minorEastAsia"/>
      <w:lang w:val="es-CL" w:eastAsia="es-E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6745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450"/>
    <w:rPr>
      <w:rFonts w:ascii="Times New Roman" w:eastAsiaTheme="minorEastAsia" w:hAnsi="Times New Roman" w:cs="Times New Roman"/>
      <w:sz w:val="18"/>
      <w:szCs w:val="18"/>
      <w:lang w:val="es-C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67</Words>
  <Characters>2666</Characters>
  <Application>Microsoft Office Word</Application>
  <DocSecurity>0</DocSecurity>
  <Lines>22</Lines>
  <Paragraphs>6</Paragraphs>
  <ScaleCrop>false</ScaleCrop>
  <Company/>
  <LinksUpToDate>false</LinksUpToDate>
  <CharactersWithSpaces>3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Felipe Henriquez Olguín</dc:creator>
  <cp:keywords/>
  <dc:description/>
  <cp:lastModifiedBy>SP_QC_04</cp:lastModifiedBy>
  <cp:revision>6</cp:revision>
  <dcterms:created xsi:type="dcterms:W3CDTF">2018-08-08T22:01:00Z</dcterms:created>
  <dcterms:modified xsi:type="dcterms:W3CDTF">2018-09-10T09:26:00Z</dcterms:modified>
</cp:coreProperties>
</file>